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C785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#NEXUS</w:t>
      </w:r>
    </w:p>
    <w:p w14:paraId="28E21E31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 xml:space="preserve">[written Sun Jul 31 10:55:48 CEST 2022 by Mesquite </w:t>
      </w:r>
      <w:del w:id="0" w:author="Angel Hernandez Lujan" w:date="2022-10-21T12:10:00Z">
        <w:r w:rsidRPr="003116BA" w:rsidDel="00223AC4">
          <w:rPr>
            <w:lang w:val="en-US"/>
          </w:rPr>
          <w:delText xml:space="preserve"> </w:delText>
        </w:r>
      </w:del>
      <w:r w:rsidRPr="003116BA">
        <w:rPr>
          <w:lang w:val="en-US"/>
        </w:rPr>
        <w:t>version 3.70 (build 940) at LAPTOP-IFOGLUHU/192.168.1.149]</w:t>
      </w:r>
    </w:p>
    <w:p w14:paraId="05ACFD32" w14:textId="77777777" w:rsidR="003116BA" w:rsidRPr="003116BA" w:rsidRDefault="003116BA" w:rsidP="003116BA">
      <w:pPr>
        <w:rPr>
          <w:lang w:val="en-US"/>
        </w:rPr>
      </w:pPr>
    </w:p>
    <w:p w14:paraId="587A0DE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 xml:space="preserve">BEGIN </w:t>
      </w:r>
      <w:proofErr w:type="gramStart"/>
      <w:r w:rsidRPr="003116BA">
        <w:rPr>
          <w:lang w:val="en-US"/>
        </w:rPr>
        <w:t>TAXA;</w:t>
      </w:r>
      <w:proofErr w:type="gramEnd"/>
    </w:p>
    <w:p w14:paraId="5D742D3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TITLE Taxa;</w:t>
      </w:r>
    </w:p>
    <w:p w14:paraId="4CF83A3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DIMENSIONS NTAX=97;</w:t>
      </w:r>
    </w:p>
    <w:p w14:paraId="69DE9E5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TAXLABELS</w:t>
      </w:r>
    </w:p>
    <w:p w14:paraId="1C6D05DD" w14:textId="47B33CC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 xml:space="preserve">Rhinochelys_pulchriceps Santanachelys_gaffneyi Bouliachelys_suteri Notochelone_costata Ocepechelon_bouyai Desmatochelys_lowii Desmatochelys_padillai Rhinochelys_nammourensis Chelosphargis_advena Calcarichelys_gemma Protostega_gigas Archelon_ischyros Dermochelys_coriacea Eosphargis_breineri Lepidochelys_olivacea Caretta_caretta Chelonia_mydas Eretmochelys_imbricata Lepidochelys_kempii Natator_depressus Puppigerus_camperi Argillochelys_cuneiceps Allopleuron_hoffmanni Nichollsemys_baieri Eochelone_brabantica Corsochelys_halinches Procolpochelys_charlestonensis Peritresius_martini Ctenochelys_sp Cabindachelys_landanensis Oligochelone_rupelensis Erquelinnesia_gosseleti Toxochelys_sp Solnhofia_parsoni Jurassichelon_oleronensis Portlandemys_mcdowelli Plesiochelys_planiceps Plesiochelys_etalloni Plesiochelys_bigleri Sandownia_harrisi Brachyopsemys_tingitana Leyvachelys_cipadi Angolachelys_mbaxi Chelydra_serpentina Macrochelys_temminckii Sternotherus Staurotypus Kinosternon_suburum_hippocrepis Dermatemys_mawii Baptemys_wyomingensis Emarginachelys_cretacea Chrysemys_picta Emys_orbicularis Geoclemys_hamiltonii Testudo Gopherus_polyphemus Chelonoidis_sp. Platysternon_megacephalum Apalone_spinifera Pelodiscus_sinensis Lissemys_punctata Carettochelys_insculpta Allaeochelys_libyca Chelus_fimbriatus Phrynops_geoffroanus Elseya_dentata Chelodina Araripemys_barretoi Podocnemis Pelomedusa_subrufa Ordosemys_sp._IVPP_V12092 Judithemys_sukhanovi Annemys_levensis Annemys_latiens Annemys_sp._IVPP_V18106 Xinjiangchelys_wusu Xinjiangchelys_radiplicatoides Dracochelys_bicuspis Kirgizemys_hoburensis Kirgizemys_dmitrievi Sinemys_gamera Sinemys_lens Meiolania_planiceps Chubutemys_copelloi Eubaena_cephalica Arundelemys_dardeni Pleurosternon_bullockii Glyptops_plicatulus Kallokibotion_bajazidi Eileanchelys_waldmanni Kayentachelys_aprix Australochelys_africanus Proganochelys_quenstedti </w:t>
      </w:r>
      <w:proofErr w:type="spellStart"/>
      <w:r w:rsidRPr="003116BA">
        <w:rPr>
          <w:lang w:val="en-US"/>
        </w:rPr>
        <w:t>Adocus_lineolatus</w:t>
      </w:r>
      <w:proofErr w:type="spellEnd"/>
      <w:r w:rsidRPr="003116BA">
        <w:rPr>
          <w:lang w:val="en-US"/>
        </w:rPr>
        <w:t xml:space="preserve"> </w:t>
      </w:r>
      <w:proofErr w:type="spellStart"/>
      <w:r w:rsidRPr="003116BA">
        <w:rPr>
          <w:lang w:val="en-US"/>
        </w:rPr>
        <w:t>Petrochelys_kyrgyzensis</w:t>
      </w:r>
      <w:proofErr w:type="spellEnd"/>
      <w:r w:rsidRPr="003116BA">
        <w:rPr>
          <w:lang w:val="en-US"/>
        </w:rPr>
        <w:t xml:space="preserve"> </w:t>
      </w:r>
      <w:proofErr w:type="spellStart"/>
      <w:r w:rsidRPr="003116BA">
        <w:rPr>
          <w:lang w:val="en-US"/>
        </w:rPr>
        <w:t>Galianemys_whitei</w:t>
      </w:r>
      <w:proofErr w:type="spellEnd"/>
      <w:r w:rsidRPr="003116BA">
        <w:rPr>
          <w:lang w:val="en-US"/>
        </w:rPr>
        <w:t xml:space="preserve"> </w:t>
      </w:r>
      <w:proofErr w:type="spellStart"/>
      <w:r w:rsidRPr="003116BA">
        <w:rPr>
          <w:lang w:val="en-US"/>
        </w:rPr>
        <w:t>Leviathanochelys_</w:t>
      </w:r>
      <w:r w:rsidR="000203C6">
        <w:rPr>
          <w:lang w:val="en-US"/>
        </w:rPr>
        <w:t>a</w:t>
      </w:r>
      <w:r w:rsidRPr="003116BA">
        <w:rPr>
          <w:lang w:val="en-US"/>
        </w:rPr>
        <w:t>enigmatica</w:t>
      </w:r>
      <w:proofErr w:type="spellEnd"/>
      <w:r w:rsidRPr="003116BA">
        <w:rPr>
          <w:lang w:val="en-US"/>
        </w:rPr>
        <w:t xml:space="preserve"> </w:t>
      </w:r>
    </w:p>
    <w:p w14:paraId="1D86A0BE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;</w:t>
      </w:r>
    </w:p>
    <w:p w14:paraId="50D14801" w14:textId="77777777" w:rsidR="003116BA" w:rsidRPr="003116BA" w:rsidRDefault="003116BA" w:rsidP="003116BA">
      <w:pPr>
        <w:rPr>
          <w:lang w:val="en-US"/>
        </w:rPr>
      </w:pPr>
    </w:p>
    <w:p w14:paraId="07C423E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END;</w:t>
      </w:r>
    </w:p>
    <w:p w14:paraId="0AA34BF0" w14:textId="77777777" w:rsidR="003116BA" w:rsidRPr="003116BA" w:rsidRDefault="003116BA" w:rsidP="003116BA">
      <w:pPr>
        <w:rPr>
          <w:lang w:val="en-US"/>
        </w:rPr>
      </w:pPr>
    </w:p>
    <w:p w14:paraId="35A4EDEF" w14:textId="77777777" w:rsidR="003116BA" w:rsidRPr="003116BA" w:rsidRDefault="003116BA" w:rsidP="003116BA">
      <w:pPr>
        <w:rPr>
          <w:lang w:val="en-US"/>
        </w:rPr>
      </w:pPr>
    </w:p>
    <w:p w14:paraId="1348C91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 xml:space="preserve">BEGIN </w:t>
      </w:r>
      <w:proofErr w:type="gramStart"/>
      <w:r w:rsidRPr="003116BA">
        <w:rPr>
          <w:lang w:val="en-US"/>
        </w:rPr>
        <w:t>CHARACTERS;</w:t>
      </w:r>
      <w:proofErr w:type="gramEnd"/>
    </w:p>
    <w:p w14:paraId="6A56191E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lastRenderedPageBreak/>
        <w:tab/>
      </w:r>
      <w:proofErr w:type="gramStart"/>
      <w:r w:rsidRPr="003116BA">
        <w:rPr>
          <w:lang w:val="en-US"/>
        </w:rPr>
        <w:t>TITLE  Character</w:t>
      </w:r>
      <w:proofErr w:type="gramEnd"/>
      <w:r w:rsidRPr="003116BA">
        <w:rPr>
          <w:lang w:val="en-US"/>
        </w:rPr>
        <w:t>_Matrix;</w:t>
      </w:r>
    </w:p>
    <w:p w14:paraId="040E777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proofErr w:type="gramStart"/>
      <w:r w:rsidRPr="003116BA">
        <w:rPr>
          <w:lang w:val="en-US"/>
        </w:rPr>
        <w:t>DIMENSIONS  NCHAR</w:t>
      </w:r>
      <w:proofErr w:type="gramEnd"/>
      <w:r w:rsidRPr="003116BA">
        <w:rPr>
          <w:lang w:val="en-US"/>
        </w:rPr>
        <w:t>=356;</w:t>
      </w:r>
    </w:p>
    <w:p w14:paraId="3A0A6C8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 xml:space="preserve">FORMAT DATATYPE = STANDARD RESPECTCASE GAP = - MISSING </w:t>
      </w:r>
      <w:proofErr w:type="gramStart"/>
      <w:r w:rsidRPr="003116BA">
        <w:rPr>
          <w:lang w:val="en-US"/>
        </w:rPr>
        <w:t>= ?</w:t>
      </w:r>
      <w:proofErr w:type="gramEnd"/>
      <w:r w:rsidRPr="003116BA">
        <w:rPr>
          <w:lang w:val="en-US"/>
        </w:rPr>
        <w:t xml:space="preserve"> SYMBOLS = </w:t>
      </w:r>
      <w:proofErr w:type="gramStart"/>
      <w:r w:rsidRPr="003116BA">
        <w:rPr>
          <w:lang w:val="en-US"/>
        </w:rPr>
        <w:t>"  0</w:t>
      </w:r>
      <w:proofErr w:type="gramEnd"/>
      <w:r w:rsidRPr="003116BA">
        <w:rPr>
          <w:lang w:val="en-US"/>
        </w:rPr>
        <w:t xml:space="preserve"> 1 2 3 4";</w:t>
      </w:r>
    </w:p>
    <w:p w14:paraId="3CF2050E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MATRIX</w:t>
      </w:r>
    </w:p>
    <w:p w14:paraId="2BB8C2A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Rhinochelys_pulchriceps          00100000111100211000110?0100??00000000011000011100000000001?0111010100001020(1</w:t>
      </w:r>
      <w:del w:id="1" w:author="Angel Hernandez Lujan" w:date="2022-10-21T12:12:00Z">
        <w:r w:rsidRPr="003116BA" w:rsidDel="00475BE4">
          <w:rPr>
            <w:lang w:val="en-US"/>
          </w:rPr>
          <w:delText xml:space="preserve"> </w:delText>
        </w:r>
      </w:del>
      <w:r w:rsidRPr="003116BA">
        <w:rPr>
          <w:lang w:val="en-US"/>
        </w:rPr>
        <w:t>2)10201000011?1211011010011001111200?0000020100000000010202000002200210?121000011000011001?1??????00110(0</w:t>
      </w:r>
      <w:del w:id="2" w:author="Angel Hernandez Lujan" w:date="2022-10-21T12:12:00Z">
        <w:r w:rsidRPr="003116BA" w:rsidDel="00475BE4">
          <w:rPr>
            <w:lang w:val="en-US"/>
          </w:rPr>
          <w:delText xml:space="preserve"> </w:delText>
        </w:r>
      </w:del>
      <w:r w:rsidRPr="003116BA">
        <w:rPr>
          <w:lang w:val="en-US"/>
        </w:rPr>
        <w:t>1)1?000000?????????????????????????????????????????????????????????????????????????????????????????????????????????????????????????????????????????????????????????????????????????</w:t>
      </w:r>
    </w:p>
    <w:p w14:paraId="6A104EF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Santanachelys_gaffneyi           0010000?101100?11?00110??100??000000000??00001110?00000000??011101010?001021?1020?0?0011?121?010000011001101200100?0???10?????0????2???0000????????1200?0011??????????1??????00???0????????00000?0??0?000101001?00?11100?01000???01?0000?01100?0110112012?01?1??0?0010?0???????????????11???????????0???????1?1????111021????0????0???1?1??2???0101101021010?1?1????</w:t>
      </w:r>
    </w:p>
    <w:p w14:paraId="0EB252D1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Bouliachelys_suteri              0011000?0010001??000110?0100??000?00?0?1?0?0011100000000001?0111010100001020010201010011?121101011001100111120010000020100010000010202100002210210?121000111000011101?1??????0011011100?001?????????????????????????????????????????????????????????????????????????????????????????????????????????????????????????????????????????????????????????????????????????</w:t>
      </w:r>
    </w:p>
    <w:p w14:paraId="6A1FE3C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Notochelone_costata              ????000?1011002??0?0110?0?00??00?000???1?0000111000?0000001??1110100010010???102000?0?11?121?010000011001111200???1???0??0000010010200000?02210210?121000011000011001?1??????0011??????????????????????????????????????????????????????????????????????????????????????????????????????????????????????0????????????????????????????????????????????????????????????</w:t>
      </w:r>
    </w:p>
    <w:p w14:paraId="647250E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Ocepechelon_bouyai               0000?010101101?0000011???100??000000001?10000111100000?0000?011101000?00?02021020?0?001011210020?100110010?1200000?0120100???????002??00000221?1???1210?0111?000????1?1?????????????????????????????????????????????????????????????????????????????????????????????????????????????????????????????????????????????????????????????????????????????????????????????</w:t>
      </w:r>
    </w:p>
    <w:p w14:paraId="1096F202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Desmatochelys_lowii              00100010101100110001111?0100??00000000010000011101000000001?011101010?001020110201000011?121?000110011001??12001000???0???0?001?00021200000221021??121000111000011101?1??????0001?0???????100000?0100?0101010??001111100?010???01?1??100001110?021011201?101?1??0?011000???????????????1011011120??0010000201??????111021111?0?1??0011101112011011111102?????1?101?1</w:t>
      </w:r>
    </w:p>
    <w:p w14:paraId="09CEF7C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lastRenderedPageBreak/>
        <w:tab/>
        <w:t>Desmatochelys_padillai           0010??1?101100?10011?????100??000000000?100001110??000?000??01110???0?0010201102??0?001??121101001002?001111200100?01201000???????02?2?0000????????1210?0011?00011101?1??????00???0???0?00?00000?0100?0001010??00??1110??0?0???01?1????0001????????????????????????????????????????????10110111200000100002?10?????1110211???????????????112011??11?11021????1?????1</w:t>
      </w:r>
    </w:p>
    <w:p w14:paraId="6403E72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Rhinochelys_nammourensis         0010??00111100?10?00?????100??000000000???0001110??0?0????????????????????????????????1??????0?????????????????1000????????????????????????????????????????????????????????????????????????00010?0??0?000101001?00?10?00?00000??????1100?01110?0110112012101?1??0?0010?????????????????????????????????????01????????????????0???????????1?2??1?111111021010?1??????</w:t>
      </w:r>
    </w:p>
    <w:p w14:paraId="04C7B1E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Chelosphargis_advena             0010??0?1011001110?01???0100??00000000???00?01110?0000??0?1?01???????????0?0?10????0?01??1??1??????????????120??0???020????????????????????????1?0?1210?0011????????1????????0011?????0??010?010????0?0001???01000?11100?01?00???01?110?0?11?000110112012101?1??0?0110???????????????????????????????????????????????????????0??????????????????????????????????????</w:t>
      </w:r>
    </w:p>
    <w:p w14:paraId="7C01235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Calcarichelys_gemma              1??1??0?101?00???0?011??????????00?000?????0?1110?00000???1?(0 1)1??0????????02?21020100001??12110?0?00???0010?1200100?00201000?0?????020??000022??210?1210?0011?0001100??1??????0011??????????0?010??110?000101?01000?11100?01?00?1??1?110?0011?0?0110112112101?1??0?011?0001????0?0000??????????????????????201????????????????0????????1????????????????????????????1</w:t>
      </w:r>
    </w:p>
    <w:p w14:paraId="52B4B4F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Protostega_gigas                 1??0??00101000??0?00?????100??000000?0???00001110?001000001?011100000???102?21?21?0?0?1??1?1102??102?1011??1?0?100?0?0?1000???????02???000?????2???1200?0011?000??????1??????000100??00?0001?010?0100?000101001000?11110?00000?1?11????0??1110?0210112112101?1??0?01101????????????????111?011120????10000201011110111021111?001??00111011130111111111021010010101?1</w:t>
      </w:r>
    </w:p>
    <w:p w14:paraId="798E453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Archelon_ischyros                1??0??00101000?00?001????100??00000?0001000011110?001000001?011100000????021210???0?0?1011211020?102??011??1200100?0?0?10?0???????02???000???????????????????000??????1??????0001?0???????11?010?0100?000101001000?11110?00000?1?11????0??1110?0210112112101?1??0?01101????????????????101?011?????????0??201?11110111021111?011??00111011130111111111021010010101?1</w:t>
      </w:r>
    </w:p>
    <w:p w14:paraId="6202034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Dermochelys_coriacea             1??10100101000001?00100?0000??00000000010010011101000100010?0101010000011021210100000011?1210021?002??0000?1200000(0 1)00001030?01?0010202000000210111?1211?0111000011101?1??????0001011??0?2011??0??0110??00?1??1?00??????????0???1??1???????111??0011?????1101?1??0?01111????????????????111101112000110000120?011110111021111?001??0011?010131110100111021001?1?11101</w:t>
      </w:r>
    </w:p>
    <w:p w14:paraId="0244B2E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lastRenderedPageBreak/>
        <w:tab/>
        <w:t>Eosphargis_breineri              1??1??0?101000??1?00?????100??0000000?????0001110?0001?0011?010101010????02??10???000?1??1200020?002??1000?1200000?00?0111????????0????0110????????1211?011?????????1?1????????????????????1?01??0???????00??0?????11111???????????????????11??011?????????????????1111?????????????????11?01????????0?0?????????????????1????01????11?01013111?1???110?1????1?101?1</w:t>
      </w:r>
    </w:p>
    <w:p w14:paraId="2090284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Lepidochelys_olivacea            1??10101101000101000110?01011000000000010000111100000001110?0101000211011021210201000011?1210020?100201100?1201100(0 1)0000110000010010201001002210210?121010111000011001?1??????0111111100100100010?0110?00010000?000?1110110100110111?1100?11110?0100112011101?1??0?01110001???00(0 1)00000001111011120001110001201111110111020111?001??001110111201111101110111010101110?</w:t>
      </w:r>
    </w:p>
    <w:p w14:paraId="5565F5E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Caretta_caretta                  1??10101101000101000110?01011000000000010000111100000001110?110110021001102121020100(0 1)011?1210020?101?11100?12011000000011?000011010202001002210211?121010111000011101?1??????0001111100100100010?0110?000101000000?1110110100100111?1100011110?0100112011101?1??0?01110001???(0 1)0(0 1)00000001111011120001110001201111110111020111?001??0011101112011111011101110101011100</w:t>
      </w:r>
    </w:p>
    <w:p w14:paraId="43975BA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Chelonia_mydas                   1??1010?101100101000110?010111000000000100001111000000011120010100021000102121010100001(0 1)11210020?102?00000?1201100101001110001110102000010020?0111?121010111000011001?1??????0011110100000100010?0110?0(0 1)0101001000?1110100100110111?1100001110?0100112011101?1??0?01110001???10(0 1)000000011110111200011100(0 1)1201111110111021111?001??0011101112011111011101110101?11100</w:t>
      </w:r>
    </w:p>
    <w:p w14:paraId="20A52E5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Eretmochelys_imbricata           1??10101101100101000110?0101100000000001000011110000000111200101000211011021210201000011?1210020?100211100?120110000010111000010010200001002210111?121010111000011001?1??????0000111100000100000?0110?0(0 1)0101001000?1110110100110101?1100001110?0100112011101?1??0?01110001???10(0 1)00000001111011120001110001201111110111021111?001??0011101112011111011101110101011100</w:t>
      </w:r>
    </w:p>
    <w:p w14:paraId="7BEF199D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Lepidochelys_kempii              1??10101101100101000110?01011100000000010000111100001001112?0101000211011021210201000011?1210020?100211000?1201100(0 1)0000110000011010202001002210110?121010111000011001?1??????0011101100000100000?0110?00010000?000?1110110100110111?1100011110?0100112011101?1??0?01110001???00(0 1)00000001111011120001110001201111110111020111?001??0011101112011111011101110101011100</w:t>
      </w:r>
    </w:p>
    <w:p w14:paraId="1EB698B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lastRenderedPageBreak/>
        <w:tab/>
        <w:t>Natator_depressus                1??10100101100101000110?0101110000000001000011110000000111200101000211011020210101000011?1210020?100211100?120110010000110000010010202001002210211?121010111000011001?1??????0010110100100100000?0110?000101001000?1110110100110101?1100001110?0100112011101?1??0?01110001???10(0 1)00000001111011120001110001201111110111021111?001??0011101112011?1101110111010101111?</w:t>
      </w:r>
    </w:p>
    <w:p w14:paraId="5E0D87E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Puppigerus_camperi               1??10000101100101000110?11011100000000010000111100000001110?0101000210001021210201000011?1200020?100201100?12011000010011100001?010202001002200110?121100111000011001?1??????0111101100000100000?0??0?000101001000?0??0120100100111?1100001100?0000112011101?1??0?0010000?????????000??1111011120001?0000120???????111021111?001??0010?1111201101?0?1101?????1?1??10</w:t>
      </w:r>
    </w:p>
    <w:p w14:paraId="4823D0E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Argillochelys_cuneiceps          1??10000101100101000110?01011100000000010000111100000001111?010100021000102121020100001011210020?1002?1100?120110010100110000010010202001002210111?121100110000011001?1??????0011101100?001???????????????????????????????????????????????????????????0????????????????????????????????1111011120001110001?010??????????????????????????????????????????????????????</w:t>
      </w:r>
    </w:p>
    <w:p w14:paraId="2112374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Allopleuron_hoffmanni            1??100001011001?0000110?00011?00000000010010011101000001110?010100021?0010211101110010101121000011002?1100?1201???10000110000010000212001002210111?12100011100001100011??????0000???10000001?010?0100?000101001000?1111??0100111?01?1100001110?0100112011101?1??0?01111????????????????1111011120001110001201011110111021111?011??00111010120110110111011101010??1?0</w:t>
      </w:r>
    </w:p>
    <w:p w14:paraId="52DEDD2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Nichollsemys_baieri              1??1000?1011001?0010110?0101010000100001000001110?000000010?0111000100001021210201000011?021?0000100010110?1201100?0000110001011?00202001002210111?121010111?00011001?1??????0001?????0?00??????????????????????????????????????????????????????????????????????????????????????????????????????????????????????????????????????????????????????????????????????????</w:t>
      </w:r>
    </w:p>
    <w:p w14:paraId="4AD71CE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Eochelone_brabantica             1??10000101100101000110?11011100000000010000111100000000000?010101011000102121020100001011210020?100211000?12011000010011200001?010200001001200111?121000111000011001?1??????0001101100000100000?0110?0?010?001000?1110120100110111?1100001100?0000112011101?1??0?0110??????????????????11??1??????????0??20???1???111021????0?1???0?????01201101???110?1???01?10110</w:t>
      </w:r>
    </w:p>
    <w:p w14:paraId="397B92F2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Corsochelys_halinches            ???????????1011000?0111?0??????????0000?0???????????????????????????????????2???????0?1011210??0?10???00?0?1200100100?1???0000001?02?200000121?210?12??00?11100011101?1??????????????????????000?0??0?00??01001??0?11001001?011????????????110?01??1??011101?1??0???????????????????????11?00????????0?00??????????11102111????1??00??????01011????????2????????????</w:t>
      </w:r>
    </w:p>
    <w:p w14:paraId="54C1120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lastRenderedPageBreak/>
        <w:tab/>
        <w:t>Procolpochelys_charlestonensis   1??1000?101100101?001????10110000000000100001111000000?1110?010100021?0?1021210???00001??12?0020??01?01100?1201100?????11??????????2???010022??????121??0111????????1?1??????0101111?00?00100000?0??0?100100001000?10?01201000???1??11????1110?010011201??01?1??0?0111??????????????????11??1?????01?????1?????1???????2111??????????????0120110???????????????101?0</w:t>
      </w:r>
    </w:p>
    <w:p w14:paraId="0DDD4E4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Peritresius_martini              ???????????????????????????????????????????????????????????????????????????????????????????????????????????????????????????????????????????????????????????????????????????????????????????00110?0010?010101001000?????120100110101?1000001110?010??????1101?1??0?011000??????000000?01??1??1???????1???11201????????????????011??001??1???????????????????????????0</w:t>
      </w:r>
    </w:p>
    <w:p w14:paraId="7E114C1D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Ctenochelys_sp                   1??1010?10110111000011??1101110000000001000001110?000001111?010101111?00102?21020100001011210000110001000111201100101001100??00???02???01001210111?121000111?00011111?1??????0011111?00?00100110?0010?010101001000?1110100100110101?1100001110?0100112011101?1??0?01100001????000000?00111??1012000111000120101?????11?21110?001??001??1?1100110110?1101?????1????10</w:t>
      </w:r>
    </w:p>
    <w:p w14:paraId="78A1EF9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Cabindachelys_landanensis        1??1000?1011011?100012??110111000000?????000011100000001110?01010002100?1021210201000011?121?0000100010000?1201100?0?001100?000?0??????01002200111?12100011100001100??1????????????????????00110?0???????1??????????????????????????????????????????????????????????????????????????????????????????????????????????????????????????????????????????????????????????</w:t>
      </w:r>
    </w:p>
    <w:p w14:paraId="7770716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Oligochelone_rupelensis          ???????????????????????????????????????????????????????????????????????????????????????????????????????????????????????????????????????????????????????????????????????????????????????????00000?0??0?000101001000?11101?0100110111?1100001110?0100112011101?1??0?0111??????????????????1???1??????11??0?1?0???????111021?11?0?1??0010???0120110????????????????????</w:t>
      </w:r>
    </w:p>
    <w:p w14:paraId="2FBB73A1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Erquelinnesia_gosseleti          1??10?0?1011011???001???0?0???00?0??????00?0?1111?0000?1110?01?1000210???021?1020??0001??1???0??????????0????????????????????????????????????????????????????????????????????0101101100000100000?0??0?0(0</w:t>
      </w:r>
      <w:del w:id="3" w:author="Angel Hernandez Lujan" w:date="2022-10-21T12:13:00Z">
        <w:r w:rsidRPr="003116BA" w:rsidDel="00836126">
          <w:rPr>
            <w:lang w:val="en-US"/>
          </w:rPr>
          <w:delText xml:space="preserve"> </w:delText>
        </w:r>
      </w:del>
      <w:r w:rsidRPr="003116BA">
        <w:rPr>
          <w:lang w:val="en-US"/>
        </w:rPr>
        <w:t>1)0101001000?110012010011??11?10000011?0?010????????01?1??0?011???????????????????1?1?11???0011???01?0?????????????????011??0010???012001?1????????????1?1010?</w:t>
      </w:r>
    </w:p>
    <w:p w14:paraId="454FC10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Toxochelys_sp                    0011000?10110111001011???101010000000011?000011101000000011?01010001(0</w:t>
      </w:r>
      <w:del w:id="4" w:author="Angel Hernandez Lujan" w:date="2022-10-21T12:13:00Z">
        <w:r w:rsidRPr="003116BA" w:rsidDel="00836126">
          <w:rPr>
            <w:lang w:val="en-US"/>
          </w:rPr>
          <w:delText xml:space="preserve"> </w:delText>
        </w:r>
      </w:del>
      <w:r w:rsidRPr="003116BA">
        <w:rPr>
          <w:lang w:val="en-US"/>
        </w:rPr>
        <w:t>1)000102121020000001011210000010001000111200100000001000?000?0?0202001000200111?121000111000011001?1??????1001(0</w:t>
      </w:r>
      <w:del w:id="5" w:author="Angel Hernandez Lujan" w:date="2022-10-21T12:13:00Z">
        <w:r w:rsidRPr="003116BA" w:rsidDel="00836126">
          <w:rPr>
            <w:lang w:val="en-US"/>
          </w:rPr>
          <w:delText xml:space="preserve"> </w:delText>
        </w:r>
      </w:del>
      <w:r w:rsidRPr="003116BA">
        <w:rPr>
          <w:lang w:val="en-US"/>
        </w:rPr>
        <w:t>1)11100100100000?0110?010101001000?11000?0100110111?11000011(0</w:t>
      </w:r>
      <w:del w:id="6" w:author="Angel Hernandez Lujan" w:date="2022-10-21T12:13:00Z">
        <w:r w:rsidRPr="003116BA" w:rsidDel="00836126">
          <w:rPr>
            <w:lang w:val="en-US"/>
          </w:rPr>
          <w:delText xml:space="preserve"> </w:delText>
        </w:r>
      </w:del>
      <w:r w:rsidRPr="003116BA">
        <w:rPr>
          <w:lang w:val="en-US"/>
        </w:rPr>
        <w:t>1)0?0100112011101?1??0?001000???1??0???1011011?10111200??0????1?0101??001110?00???00???0???11110200?01101010?0010?1?0?000</w:t>
      </w:r>
    </w:p>
    <w:p w14:paraId="1FAD05B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Solnhofia_parsoni                0011000?1011011??100111101010100001?00?000?0011100000000100?1111100200001020</w:t>
      </w:r>
      <w:r w:rsidRPr="003116BA">
        <w:rPr>
          <w:lang w:val="en-US"/>
        </w:rPr>
        <w:lastRenderedPageBreak/>
        <w:t>210201011010112100001001?0001101100???100201110(0</w:t>
      </w:r>
      <w:del w:id="7" w:author="Angel Hernandez Lujan" w:date="2022-10-21T12:19:00Z">
        <w:r w:rsidRPr="003116BA" w:rsidDel="00836126">
          <w:rPr>
            <w:lang w:val="en-US"/>
          </w:rPr>
          <w:delText xml:space="preserve"> </w:delText>
        </w:r>
      </w:del>
      <w:r w:rsidRPr="003116BA">
        <w:rPr>
          <w:lang w:val="en-US"/>
        </w:rPr>
        <w:t>1)0000110200000000100110?121000111000011001?1??????0111001111101000000?0????0?0101001?00010?01?01002?01?1?0100?01100?100????????1001??10000000??????000?000??110?00????????0?0????1?1????111120????0??????0?1?1?00011?0?01000?0???0000?1?0</w:t>
      </w:r>
    </w:p>
    <w:p w14:paraId="4BC0B44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Jurassichelon_oleronensis        0010001?10110110001011110100??00001000010000011101000000001?01110000000010212102000110101111001101001100110120100010?00100010001100212000000200110?111000011100011001?1????????????????????0000??0100?0001010???0?????????10???????????0???1?0?100???10???1001????????00??????0?0?00???11??00????????0?0??1???????????????????????????1????????????????????????0?1??</w:t>
      </w:r>
    </w:p>
    <w:p w14:paraId="3AD0616E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Portlandemys_mcdowelli           0010001?1011011??00011110?00?????0??000100?0011101000000001?010100000000102?2102010110101111000001000100?101201?0010100100010001(0</w:t>
      </w:r>
      <w:del w:id="8" w:author="Angel Hernandez Lujan" w:date="2022-10-21T12:19:00Z">
        <w:r w:rsidRPr="003116BA" w:rsidDel="00836126">
          <w:rPr>
            <w:lang w:val="en-US"/>
          </w:rPr>
          <w:delText xml:space="preserve"> </w:delText>
        </w:r>
      </w:del>
      <w:r w:rsidRPr="003116BA">
        <w:rPr>
          <w:lang w:val="en-US"/>
        </w:rPr>
        <w:t>1)00212000000200110?121000011000011001?1??????000000?1001010?????????????????????????????????????????????????????????????????????????????????????????????????????????????????????????????????????????????????????????????????????????</w:t>
      </w:r>
    </w:p>
    <w:p w14:paraId="673692C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Plesiochelys_planiceps           ???0000?1011011?00?011110100??0?0?2?00?100?0?11?0100?000001?011100000000102?2102010110101121001000001100110110110010120100000001110202000000210110?121000011100011001?1??????00000011011010?????????????????????????????????????????????????????????????????????????????????????????????????????????????????????????????????????????????????????????????????????????</w:t>
      </w:r>
    </w:p>
    <w:p w14:paraId="33AA942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Plesiochelys_etalloni            0011000?1011011?00?011110100??00001000010000111101000000001?0101000000001020210201011010112?00100000110010?1200??????????0000001110202000000210100?121000011100011001?1??????0000000101101000000?0100?000101001?0100??01?0000100011?0100000(0</w:t>
      </w:r>
      <w:del w:id="9" w:author="Angel Hernandez Lujan" w:date="2022-10-21T12:19:00Z">
        <w:r w:rsidRPr="003116BA" w:rsidDel="00836126">
          <w:rPr>
            <w:lang w:val="en-US"/>
          </w:rPr>
          <w:delText xml:space="preserve"> </w:delText>
        </w:r>
      </w:del>
      <w:r w:rsidRPr="003116BA">
        <w:rPr>
          <w:lang w:val="en-US"/>
        </w:rPr>
        <w:t>1)00?1000111000?10?1??10000000100100000000000????????????????????010?????1111??????0?1??0?????1??00110?001000?????????????</w:t>
      </w:r>
    </w:p>
    <w:p w14:paraId="320228D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Plesiochelys_bigleri             ?????????????????0?011110100??0000???0010000?1????????000?1??101?????????020210201011010112100100?0011001101100?00100?0100000001110202000000200010?111000011100011001?1????????????????????00000?0??0?00010100100100??0??0000100011?01000?0(0</w:t>
      </w:r>
      <w:del w:id="10" w:author="Angel Hernandez Lujan" w:date="2022-10-21T12:19:00Z">
        <w:r w:rsidRPr="003116BA" w:rsidDel="00836126">
          <w:rPr>
            <w:lang w:val="en-US"/>
          </w:rPr>
          <w:delText xml:space="preserve"> </w:delText>
        </w:r>
      </w:del>
      <w:r w:rsidRPr="003116BA">
        <w:rPr>
          <w:lang w:val="en-US"/>
        </w:rPr>
        <w:t>1)00?1000111000110?1??1?000000100100000000000????????????????????????????1111?0??????1??0?1??1??000??0??0????????????0?100</w:t>
      </w:r>
    </w:p>
    <w:p w14:paraId="17E5419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Sandownia_harrisi                0111001?1011011?0000121101010100000000?0?000011100000011110?01010002100010202202000110101111?0001101??00110121100000010?0?010001010201000?00000010?111000111000011001?1??????01010??1111011?????????????????????????????????????????????????????????????????????????????????????????????????????????????????????????????????????????????????????????????????????????</w:t>
      </w:r>
    </w:p>
    <w:p w14:paraId="5112A30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Brachyopsemys_tingitana          0111000?10110110100011??0101010000000000?000011110000000110?010110021001102?21020001101??1?1?0000101?10011112111000010010?0?0?????0201????0?2??0?0?121000111?0001110011??????010100?1111011????????????????????????????????????????????????</w:t>
      </w:r>
      <w:r w:rsidRPr="003116BA">
        <w:rPr>
          <w:lang w:val="en-US"/>
        </w:rPr>
        <w:lastRenderedPageBreak/>
        <w:t>?????????????????????????????????????????????????????????????????????????????????????????????????????????????????????????</w:t>
      </w:r>
    </w:p>
    <w:p w14:paraId="530668C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Leyvachelys_cipadi               0001??1?10110110100012???100??00000000001000011101000000110?0111000?1?0?102022020?01101011?1?0000?01??001111211100?00?0?010???????0??1????000011?0?1210?0111?000??????1??????01???0?????0?1?????00??0??0????001?0??0??00?0???????1??1?????0?????????????????????1??????????????????????111?01????????1?0??201??????????2?0???0????0?0????1000?1?0???000????????????0</w:t>
      </w:r>
    </w:p>
    <w:p w14:paraId="37EEEE4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Angolachelys_mbaxi               ???1000?101101?0100012???101110000000010?00001101?0000?1110??101?0021????02?22020?011010?1?10020??01?1?0?0?1210000?0?1010?????????02?2??000????????1210?0111?00011001?1??????0101??????????????????????????????????????????????????????????????????????????????????????????????????????????????????????????????????????????????????????????????????????????????????0</w:t>
      </w:r>
    </w:p>
    <w:p w14:paraId="64377B3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Chelydra_serpentina              1??10000001000110020111011010100000000001000011101001000001?01010100010010212202010000101121?00011000100010120010(0</w:t>
      </w:r>
      <w:del w:id="11" w:author="Angel Hernandez Lujan" w:date="2022-10-21T12:20:00Z">
        <w:r w:rsidRPr="003116BA" w:rsidDel="00836126">
          <w:rPr>
            <w:lang w:val="en-US"/>
          </w:rPr>
          <w:delText xml:space="preserve"> </w:delText>
        </w:r>
      </w:del>
      <w:r w:rsidRPr="003116BA">
        <w:rPr>
          <w:lang w:val="en-US"/>
        </w:rPr>
        <w:t>1)10100100001011010200000000101010?12110011000001100011??????0011011000000100000?01012000001001000?10?00?01002?0101?1100001100??000112012101?1??0?01100001?1?0010?011001111011120010111010201111200111020011?001??00011?1100001?00010001001????????0</w:t>
      </w:r>
    </w:p>
    <w:p w14:paraId="3F7F0F5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Macrochelys_temminckii           1??10000101000110020111001011100000000000000011101001000000?01010000010010212202010010101121?00011000100010120010(0</w:t>
      </w:r>
      <w:del w:id="12" w:author="Angel Hernandez Lujan" w:date="2022-10-21T12:20:00Z">
        <w:r w:rsidRPr="003116BA" w:rsidDel="00836126">
          <w:rPr>
            <w:lang w:val="en-US"/>
          </w:rPr>
          <w:delText xml:space="preserve"> </w:delText>
        </w:r>
      </w:del>
      <w:r w:rsidRPr="003116BA">
        <w:rPr>
          <w:lang w:val="en-US"/>
        </w:rPr>
        <w:t>1)101101000000110102000000000?0110?12100011100001100011??????0011011000000100000?01011000001001000?10?00?01000?010001100001100?1000112012101?1??0101100001?1?00?00011001111011120010111010201112200111020011?001??00001111000?1?00010001001?10?????0</w:t>
      </w:r>
    </w:p>
    <w:p w14:paraId="56C0196C" w14:textId="77777777" w:rsidR="00836126" w:rsidRDefault="003116BA" w:rsidP="003116BA">
      <w:pPr>
        <w:rPr>
          <w:ins w:id="13" w:author="Angel Hernandez Lujan" w:date="2022-10-21T12:20:00Z"/>
          <w:lang w:val="en-US"/>
        </w:rPr>
      </w:pPr>
      <w:r w:rsidRPr="003116BA">
        <w:rPr>
          <w:lang w:val="en-US"/>
        </w:rPr>
        <w:tab/>
        <w:t xml:space="preserve">Sternotherus                     </w:t>
      </w:r>
    </w:p>
    <w:p w14:paraId="087CBAC7" w14:textId="20C23D8D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1??10000101000110120120?11(0</w:t>
      </w:r>
      <w:del w:id="14" w:author="Angel Hernandez Lujan" w:date="2022-10-21T12:20:00Z">
        <w:r w:rsidRPr="003116BA" w:rsidDel="00836126">
          <w:rPr>
            <w:lang w:val="en-US"/>
          </w:rPr>
          <w:delText xml:space="preserve"> </w:delText>
        </w:r>
      </w:del>
      <w:r w:rsidRPr="003116BA">
        <w:rPr>
          <w:lang w:val="en-US"/>
        </w:rPr>
        <w:t>1)11100100100001000011101000010000?01010102110010212202000000101121?0011001?100010120010000000102001001000210000010100010?12110011000101100011??????000000?01001110011010101100010100211110??00?01000?0111?110000000111001?????010021??0100000001?1?11?1?1?001111101111001011101021?111110111020011?011??11101011000?1?00010001101?000????0</w:t>
      </w:r>
    </w:p>
    <w:p w14:paraId="481F3C5D" w14:textId="77777777" w:rsidR="00836126" w:rsidRDefault="003116BA" w:rsidP="003116BA">
      <w:pPr>
        <w:rPr>
          <w:ins w:id="15" w:author="Angel Hernandez Lujan" w:date="2022-10-21T12:20:00Z"/>
          <w:lang w:val="en-US"/>
        </w:rPr>
      </w:pPr>
      <w:r w:rsidRPr="003116BA">
        <w:rPr>
          <w:lang w:val="en-US"/>
        </w:rPr>
        <w:tab/>
        <w:t xml:space="preserve">Staurotypus                      </w:t>
      </w:r>
    </w:p>
    <w:p w14:paraId="341617EB" w14:textId="46445FE2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1??1000010100(0 1)110120120?0111110010010010(0</w:t>
      </w:r>
      <w:del w:id="16" w:author="Angel Hernandez Lujan" w:date="2022-10-21T12:21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010011100000010000?01010102110010212202010000101121?0011100200001112001000012010201100101021?0000000?0010?12110011000101100011??????000100?01001010011010101100010100210(0</w:t>
      </w:r>
      <w:del w:id="17" w:author="Angel Hernandez Lujan" w:date="2022-10-21T12:21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?0??00?01000?0111?11?00000011100011101010021??0100000001?1?00?1?1?001111101111001011101021?111?10111020011?001??1110101100001?00010001????????????</w:t>
      </w:r>
    </w:p>
    <w:p w14:paraId="4EA071F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Kinosternon_suburum_hippocrepis  1??10000101000110120120?11111100100100001010011101001010000?01010101010010212102000000101121?00111002000010120000001120100001011010210000000101010?12110011000100100011??????000100?00101110011010101100010100201100??00?01000?0111?1</w:t>
      </w:r>
      <w:r w:rsidRPr="003116BA">
        <w:rPr>
          <w:lang w:val="en-US"/>
        </w:rPr>
        <w:lastRenderedPageBreak/>
        <w:t>10000000111001?????010021??0100000001?1?11?1?1?0011111011110???11101021?111110111020011?011??11111011000?1?00010001????00?0?0??</w:t>
      </w:r>
    </w:p>
    <w:p w14:paraId="71FF5092" w14:textId="77777777" w:rsidR="00475BE4" w:rsidRDefault="003116BA" w:rsidP="003116BA">
      <w:pPr>
        <w:rPr>
          <w:ins w:id="18" w:author="Angel Hernandez Lujan" w:date="2022-10-21T12:11:00Z"/>
          <w:lang w:val="en-US"/>
        </w:rPr>
      </w:pPr>
      <w:r w:rsidRPr="003116BA">
        <w:rPr>
          <w:lang w:val="en-US"/>
        </w:rPr>
        <w:tab/>
        <w:t xml:space="preserve">Dermatemys_mawii                 </w:t>
      </w:r>
    </w:p>
    <w:p w14:paraId="7C417B54" w14:textId="0F4555F5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1??10000101(0</w:t>
      </w:r>
      <w:del w:id="19" w:author="Angel Hernandez Lujan" w:date="2022-10-21T12:21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00110020120?010111000011000010000111010000100020(0</w:t>
      </w:r>
      <w:del w:id="20" w:author="Angel Hernandez Lujan" w:date="2022-10-21T12:11:00Z">
        <w:r w:rsidRPr="003116BA" w:rsidDel="00475BE4">
          <w:rPr>
            <w:lang w:val="en-US"/>
          </w:rPr>
          <w:delText xml:space="preserve"> </w:delText>
        </w:r>
      </w:del>
      <w:r w:rsidRPr="003116BA">
        <w:rPr>
          <w:lang w:val="en-US"/>
        </w:rPr>
        <w:t>1)1011101010010212101000000101121?0011000210000?1200100000201000110000102(0</w:t>
      </w:r>
      <w:del w:id="21" w:author="Angel Hernandez Lujan" w:date="2022-10-21T12:11:00Z">
        <w:r w:rsidRPr="003116BA" w:rsidDel="00475BE4">
          <w:rPr>
            <w:lang w:val="en-US"/>
          </w:rPr>
          <w:delText xml:space="preserve"> </w:delText>
        </w:r>
      </w:del>
      <w:r w:rsidRPr="003116BA">
        <w:rPr>
          <w:lang w:val="en-US"/>
        </w:rPr>
        <w:t>1)00000000?0010?12110011001??????011??????000010?010010100000?0101100010100110100??00?01000?0111?1100000000?1000111000?1011??0010000001?1?100100000011110110?001011101020111??10111020011?011??00101?11000?1?0001000?001?0000?0??</w:t>
      </w:r>
    </w:p>
    <w:p w14:paraId="77253AD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Baptemys_wyomingensis            1??1000?10110?110020120?010111000011000000000111010000100021010101010?0010212101000?00101121?001(0</w:t>
      </w:r>
      <w:del w:id="22" w:author="Angel Hernandez Lujan" w:date="2022-10-21T12:21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0002?000101200100001201120???????020000000010?1?0?121000111?1????????1??????100010?000001100110?01011000101001?00?0??00?010???0111?1100000000?100011100011011??1?00000001?1?001100000011?1?111???????????2?111??1?111020?11?011??1???1?1????0??0??10001???????0?0?0</w:t>
      </w:r>
    </w:p>
    <w:p w14:paraId="6A4FA86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Emarginachelys_cretacea          1??1000?1011001100201????10110000001000?00000111010000?00?21010101?10????021?102010?001??121?0011?002100010110110?0????1?00?0?????020??000001??0?0?121100110?0001100???????????????????????0011??01011??0???001?00?0??00??10??????1?1100001000?10001110?2?0??1??0?00000001?1?00???010??11???111?????????????1??????11102?????0?1??01????1???????0??1000?101????0?0?0</w:t>
      </w:r>
    </w:p>
    <w:p w14:paraId="0729ADCB" w14:textId="77777777" w:rsidR="00475BE4" w:rsidRDefault="003116BA" w:rsidP="003116BA">
      <w:pPr>
        <w:rPr>
          <w:ins w:id="23" w:author="Angel Hernandez Lujan" w:date="2022-10-21T12:11:00Z"/>
          <w:lang w:val="en-US"/>
        </w:rPr>
      </w:pPr>
      <w:r w:rsidRPr="003116BA">
        <w:rPr>
          <w:lang w:val="en-US"/>
        </w:rPr>
        <w:tab/>
      </w:r>
      <w:proofErr w:type="spellStart"/>
      <w:r w:rsidRPr="003116BA">
        <w:rPr>
          <w:lang w:val="en-US"/>
        </w:rPr>
        <w:t>Chrysemys_picta</w:t>
      </w:r>
      <w:proofErr w:type="spellEnd"/>
      <w:del w:id="24" w:author="Angel Hernandez Lujan" w:date="2022-10-21T12:21:00Z">
        <w:r w:rsidRPr="003116BA" w:rsidDel="005E0314">
          <w:rPr>
            <w:lang w:val="en-US"/>
          </w:rPr>
          <w:delText xml:space="preserve">                  </w:delText>
        </w:r>
      </w:del>
    </w:p>
    <w:p w14:paraId="0CFCE804" w14:textId="0514B9D4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1??1000010110(0</w:t>
      </w:r>
      <w:del w:id="25" w:author="Angel Hernandez Lujan" w:date="2022-10-21T12:11:00Z">
        <w:r w:rsidRPr="003116BA" w:rsidDel="00475BE4">
          <w:rPr>
            <w:lang w:val="en-US"/>
          </w:rPr>
          <w:delText xml:space="preserve"> </w:delText>
        </w:r>
      </w:del>
      <w:r w:rsidRPr="003116BA">
        <w:rPr>
          <w:lang w:val="en-US"/>
        </w:rPr>
        <w:t>1)110020110?01011100001100101000011101000000002001010200110010212102000000101121?0011000210000?120010010020101111000010200000000100010?12110011000001100011??????0000101110000100000?0100?100101001000?0??00?01000?0101?1100000000?100011100011011??1010000001?1?00001000011111011121110111010201111110111020011?011??00011111000?1?00010001????000?????</w:t>
      </w:r>
    </w:p>
    <w:p w14:paraId="5D5D9E71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Emys_orbicularis                 1??10000101000110020111101010100001100001000011101000000000?01010000010000212101000000101120?0011000210000?120010000120100101001010200000000101011?121100110?0001100011??????0000?0???????100000?0100?100101001000?0??00?01000?0101?11000010010100011100010011??0100000001?1?00100000??111101112101011101020111111?111020011?011??00?11?1100001?00010001100?0000?0?0</w:t>
      </w:r>
    </w:p>
    <w:p w14:paraId="6B944FB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Geoclemys_hamiltonii             1??10000101000110120111101111100000100001010011101000000000?01010211110000212102000000101121?00110002100010120010000020103101001010200000000100010?12110011110001100011??????000010?010000100110?0100?100101001100?0??00?0100100111?1100000000?100011100001011??1110000001?1?00101000011111011121010111010201111110111020011?011??0001111100011?00010001????0000?1??</w:t>
      </w:r>
    </w:p>
    <w:p w14:paraId="33C2B9D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Testudo                          1??1000010110011012011110100??00001100001010011101000000002001010200010000201201000000101121?0011000200000?120010010100100101001010200000000101010?12110011010001100011??????0000000000010100000?0100?100001001000?0??00?1100100111?1</w:t>
      </w:r>
      <w:r w:rsidRPr="003116BA">
        <w:rPr>
          <w:lang w:val="en-US"/>
        </w:rPr>
        <w:lastRenderedPageBreak/>
        <w:t>100000000?100011100001001??0010000001?1?00001000011111011121010111010201111110111020011?011??0001111100001?00000001????100????0</w:t>
      </w:r>
    </w:p>
    <w:p w14:paraId="6DB1644A" w14:textId="77777777" w:rsidR="005E0314" w:rsidRDefault="003116BA" w:rsidP="003116BA">
      <w:pPr>
        <w:rPr>
          <w:ins w:id="26" w:author="Angel Hernandez Lujan" w:date="2022-10-21T12:22:00Z"/>
          <w:lang w:val="en-US"/>
        </w:rPr>
      </w:pPr>
      <w:r w:rsidRPr="003116BA">
        <w:rPr>
          <w:lang w:val="en-US"/>
        </w:rPr>
        <w:tab/>
        <w:t xml:space="preserve">Gopherus_polyphemus              </w:t>
      </w:r>
    </w:p>
    <w:p w14:paraId="5060DE00" w14:textId="2743C38B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1??10000101100110020120?0100??0000110000(0</w:t>
      </w:r>
      <w:del w:id="27" w:author="Angel Hernandez Lujan" w:date="2022-10-21T12:22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000011101000010002001010210010100211201000000101121?0010000210100?1200100001001000?11000102200000000?1010?12110011010001100011??????0000100010000100000?0100?100001001000?0??00?1100100111?1100000000?100011100001001??1010000001?1?00001000011111011121010111010201111110111020011?011??0001111000001?00000001001?100????0</w:t>
      </w:r>
    </w:p>
    <w:p w14:paraId="142A16AA" w14:textId="77777777" w:rsidR="005E0314" w:rsidRDefault="003116BA" w:rsidP="003116BA">
      <w:pPr>
        <w:rPr>
          <w:ins w:id="28" w:author="Angel Hernandez Lujan" w:date="2022-10-21T12:22:00Z"/>
          <w:lang w:val="en-US"/>
        </w:rPr>
      </w:pPr>
      <w:r w:rsidRPr="003116BA">
        <w:rPr>
          <w:lang w:val="en-US"/>
        </w:rPr>
        <w:tab/>
        <w:t xml:space="preserve">Chelonoidis_sp.                  </w:t>
      </w:r>
    </w:p>
    <w:p w14:paraId="2F317EDE" w14:textId="37A6C6EC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1??10000101101(1</w:t>
      </w:r>
      <w:del w:id="29" w:author="Angel Hernandez Lujan" w:date="2022-10-21T12:22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2)1012011110100??00001100000000011101000000002001010210010000201201000000101121?001000021000111200100001001000?1001010220(0</w:t>
      </w:r>
      <w:del w:id="30" w:author="Angel Hernandez Lujan" w:date="2022-10-21T12:22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00000101010?12110011010001110011??????0000000000000100000?0100?000001001100?0??00?0100100101?1100001000?1000111000101?1??0210000001?1?00000000001101011121010111000201111200111020011?001??0001111000001?00010001001?00?????0</w:t>
      </w:r>
    </w:p>
    <w:p w14:paraId="3199A8B2" w14:textId="77777777" w:rsidR="005E0314" w:rsidRDefault="003116BA" w:rsidP="003116BA">
      <w:pPr>
        <w:rPr>
          <w:ins w:id="31" w:author="Angel Hernandez Lujan" w:date="2022-10-21T12:22:00Z"/>
          <w:lang w:val="en-US"/>
        </w:rPr>
      </w:pPr>
      <w:r w:rsidRPr="003116BA">
        <w:rPr>
          <w:lang w:val="en-US"/>
        </w:rPr>
        <w:tab/>
        <w:t xml:space="preserve">Platysternon_megacephalum        </w:t>
      </w:r>
    </w:p>
    <w:p w14:paraId="18DCCE76" w14:textId="241415EB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1??10000101000(1</w:t>
      </w:r>
      <w:del w:id="32" w:author="Angel Hernandez Lujan" w:date="2022-10-21T12:22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2)11000111001011100100000000001011101001000001?01010100010010202201000000101121?000100020100101201100000201000011110102000000020?0110?121100111000001001?1??????0000001(0</w:t>
      </w:r>
      <w:del w:id="33" w:author="Angel Hernandez Lujan" w:date="2022-10-21T12:22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01001100000?0100?000001001100?0??00?0100100101?1100001000?1000111000101?1??0210000001?1?00000000001101011121010111000201111200111020011?001??0001111000001?00010001101?00?0?0?0</w:t>
      </w:r>
    </w:p>
    <w:p w14:paraId="69E9471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Apalone_spinifera                1??10100101101110120120?11111110000100100010011110110010001?11111200010110212202100000101121?0020101?10?10?120010110110100000011010201000000100010?120000111000011001?1??????000100011100111?00120100?000101?1?001011000?0101??1??1???????11(0</w:t>
      </w:r>
      <w:del w:id="34" w:author="Angel Hernandez Lujan" w:date="2022-10-21T12:22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0?1000113013101?1??0?00001????1???????????11010120?0010111000201?11110111020011?001??0011101110011?00010011100?0010?0?0</w:t>
      </w:r>
    </w:p>
    <w:p w14:paraId="3559A02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Pelodiscus_sinensis              1??10100101101110120120?11111110000100100010011110110010000?11111200010110212202100000101121?0021101?10?10?120010110110100010011010201000000100010?12000011100001100(0</w:t>
      </w:r>
      <w:del w:id="35" w:author="Angel Hernandez Lujan" w:date="2022-10-21T12:22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11??????000100011100111?00120100?000101?1?001011000?0101??1??1???????1110?10001130131?1?1????00001????????????????110?0120?00?011100020??1??10????????????????????????0????????????101?0010?0?0</w:t>
      </w:r>
    </w:p>
    <w:p w14:paraId="4A623E6E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Lissemys_punctata                1??10100101101110120120?11111010000100100010011110110010000?11111200000110212202100000101121?0021101?00?20?120010110110100000011010201000000100010?12000011100001100001??????000?00???0?0011?00120100?000101?1?00100??00?0101??1??1???????1110?1000113013101?1??0?00001????1???????????11010120?0010111000201?1??10111020011?001??0111101110011?0??1001?101?001????0</w:t>
      </w:r>
    </w:p>
    <w:p w14:paraId="3601CD4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Carettochelys_insculpta          1??10100101100110120120?11011100100100101000011110000010001?01111010010110210202000?01101121?0021101?10?11(0</w:t>
      </w:r>
      <w:del w:id="36" w:author="Angel Hernandez Lujan" w:date="2022-10-21T12:23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120010110120113000111010201000010100010?12100011100001100011??????000010111100110100120000?00010100000100??00?01000?1?11</w:t>
      </w:r>
      <w:r w:rsidRPr="003116BA">
        <w:rPr>
          <w:lang w:val="en-US"/>
        </w:rPr>
        <w:lastRenderedPageBreak/>
        <w:t>???????1000?100011100010021??0100001????1???????????11010110?0010111000201111110111020011?001??0111101000011?0001002211000000?0?0</w:t>
      </w:r>
    </w:p>
    <w:p w14:paraId="7E2C723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Allaeochelys_libyca              1??1??0?1?110?1101201???11????00?0?10???1????1???????????????????????????0211202000001101121?0???10???0?11(0</w:t>
      </w:r>
      <w:del w:id="37" w:author="Angel Hernandez Lujan" w:date="2022-10-21T12:23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1201??1101201130001?0010201?0001?10?010?12100011100001100011????????????????????????????????????????????????????????????????????????????????????????????????????????????????????????????????0????????????????????????????????????????????????????????????</w:t>
      </w:r>
    </w:p>
    <w:p w14:paraId="07CC3F32" w14:textId="77777777" w:rsidR="005E0314" w:rsidRDefault="003116BA" w:rsidP="003116BA">
      <w:pPr>
        <w:rPr>
          <w:ins w:id="38" w:author="Angel Hernandez Lujan" w:date="2022-10-21T12:23:00Z"/>
          <w:lang w:val="en-US"/>
        </w:rPr>
      </w:pPr>
      <w:r w:rsidRPr="003116BA">
        <w:rPr>
          <w:lang w:val="en-US"/>
        </w:rPr>
        <w:tab/>
        <w:t xml:space="preserve">Chelus_fimbriatus                </w:t>
      </w:r>
    </w:p>
    <w:p w14:paraId="0A273B0C" w14:textId="044936E9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1??0101010110110(0</w:t>
      </w:r>
      <w:del w:id="39" w:author="Angel Hernandez Lujan" w:date="2022-10-21T12:23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?20110?01011101??21000011?0011111000000000?01010000001?00202300??000011?120?101000???0000?200?00001132101012001200201000000100010?120001110?0010100011??????1001?0???????000111(0</w:t>
      </w:r>
      <w:del w:id="40" w:author="Angel Hernandez Lujan" w:date="2022-10-21T12:23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3)0100?100001001100?0??00?01000?0101?1100000000?100011100011011??3110000010211001000001?1011111131000010100201011110111120011?101110001101100001?00010001101?0000?0?0</w:t>
      </w:r>
    </w:p>
    <w:p w14:paraId="158C1276" w14:textId="77777777" w:rsidR="005E0314" w:rsidRDefault="003116BA" w:rsidP="003116BA">
      <w:pPr>
        <w:rPr>
          <w:ins w:id="41" w:author="Angel Hernandez Lujan" w:date="2022-10-21T12:23:00Z"/>
          <w:lang w:val="en-US"/>
        </w:rPr>
      </w:pPr>
      <w:r w:rsidRPr="003116BA">
        <w:rPr>
          <w:lang w:val="en-US"/>
        </w:rPr>
        <w:tab/>
        <w:t xml:space="preserve">Phrynops_geoffroanus             </w:t>
      </w:r>
    </w:p>
    <w:p w14:paraId="1E10E758" w14:textId="6EC1A2B6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0110111010110110(0</w:t>
      </w:r>
      <w:del w:id="42" w:author="Angel Hernandez Lujan" w:date="2022-10-21T12:23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?20111011011101??21000011?0011101000000000?01010000001?00202300??000011?120?101000???0010?200?00001132101012001210201000000101010?121001100?0011100011??????1001?0?10?100000000?0100?10010110110100??00?01000?0111?1100000000?100011100011011??1010000010010000000001?1000111131000010000201011110111120011?101110001101100001?0001000100??0000?0?0</w:t>
      </w:r>
    </w:p>
    <w:p w14:paraId="0987E65A" w14:textId="77777777" w:rsidR="003116BA" w:rsidRDefault="003116BA" w:rsidP="003116BA">
      <w:r w:rsidRPr="003116BA">
        <w:rPr>
          <w:lang w:val="en-US"/>
        </w:rPr>
        <w:tab/>
      </w:r>
      <w:proofErr w:type="spellStart"/>
      <w:r>
        <w:t>Elseya_dentata</w:t>
      </w:r>
      <w:proofErr w:type="spellEnd"/>
      <w:r>
        <w:t xml:space="preserve">                   01101110101101101?00111111011101??21000011?0011101000000002011010000001?00202300??000011?120?101000???0000?200?10000120100012001210201000000100010?1(1</w:t>
      </w:r>
      <w:del w:id="43" w:author="Angel Hernandez Lujan" w:date="2022-10-21T12:23:00Z">
        <w:r w:rsidDel="005E0314">
          <w:delText xml:space="preserve"> </w:delText>
        </w:r>
      </w:del>
      <w:r>
        <w:t>2)1001110?00111001?1??????001000010011000000??0100?100?01001?1110??00?010???1?11?1?00000000?1000111000?1001??101000001001?00?000001?10?0111131000010?0020101??10111120011?1?11100??101??001??00010001110????0?0??</w:t>
      </w:r>
    </w:p>
    <w:p w14:paraId="3D9CB3D5" w14:textId="77777777" w:rsidR="003116BA" w:rsidRDefault="003116BA" w:rsidP="003116BA">
      <w:r>
        <w:tab/>
      </w:r>
      <w:proofErr w:type="spellStart"/>
      <w:r>
        <w:t>Chelodina</w:t>
      </w:r>
      <w:proofErr w:type="spellEnd"/>
      <w:r>
        <w:t xml:space="preserve">                        01101110101111110?20111001011101??21000011?0011101000000000?01010000001?00202300??100011?120?101000???0010?200?00001122100012001200201000000100010?121001100?00111001?1??????100100000000000000130100?100?0100111110??00?01000?0111?1?00000000?100011100011011??0110000010110000000001?1000111131000010100201011110111120011?101110001101110001?00010001100?0000?0?0</w:t>
      </w:r>
    </w:p>
    <w:p w14:paraId="3FABC181" w14:textId="77777777" w:rsidR="003116BA" w:rsidRDefault="003116BA" w:rsidP="003116BA">
      <w:r>
        <w:tab/>
      </w:r>
      <w:proofErr w:type="spellStart"/>
      <w:r>
        <w:t>Araripemys_barretoi</w:t>
      </w:r>
      <w:proofErr w:type="spellEnd"/>
      <w:r>
        <w:t xml:space="preserve">              1??11110101101110?20111001011100001100101100011101000000000???11??000?1?01202100??000011?120?102100???0?00?200????00000101012001210201000000100010?121001100?00111001?1??????100100000000010011140100?100101001001010?00?01000?1?11?1101001110?000011101111011??0110000011???000000101?100?1111000000101002??011110111?20011?1??????????11?00?1?0??1000101100000?0?0</w:t>
      </w:r>
    </w:p>
    <w:p w14:paraId="3B2B4483" w14:textId="77777777" w:rsidR="003116BA" w:rsidRDefault="003116BA" w:rsidP="003116BA">
      <w:r>
        <w:tab/>
      </w:r>
      <w:proofErr w:type="spellStart"/>
      <w:r>
        <w:t>Podocnemis</w:t>
      </w:r>
      <w:proofErr w:type="spellEnd"/>
      <w:r>
        <w:t xml:space="preserve">                       1??11100101101110?00121111011110001100001110011101000011002002110000001?11202300??100011?120?101101???0000?200?10000020100010001210201000000100010?120000101?0001100011??????000000011000010000(0</w:t>
      </w:r>
      <w:del w:id="44" w:author="Angel Hernandez Lujan" w:date="2022-10-21T12:23:00Z">
        <w:r w:rsidDel="005E0314">
          <w:delText xml:space="preserve"> </w:delText>
        </w:r>
      </w:del>
      <w:r>
        <w:t xml:space="preserve">1)30100?10010100110100??00?01000?1?11?1100000000?00001110001101011101000001001(0 </w:t>
      </w:r>
      <w:r>
        <w:lastRenderedPageBreak/>
        <w:t>1)001000001?1000111100000010000201011110111120011?101110001101110011?00010001110?0000?0??</w:t>
      </w:r>
    </w:p>
    <w:p w14:paraId="05F0167B" w14:textId="77777777" w:rsidR="003116BA" w:rsidRDefault="003116BA" w:rsidP="003116BA">
      <w:r>
        <w:tab/>
      </w:r>
      <w:proofErr w:type="spellStart"/>
      <w:r>
        <w:t>Pelomedusa_subrufa</w:t>
      </w:r>
      <w:proofErr w:type="spellEnd"/>
      <w:r>
        <w:t xml:space="preserve">               1??11100101101110?20120?01011100001100101100011101000010002002110?0???1?11202300??100011?120?101000???0010?200?10000100100012101210201000000101000?121001110?0011100011??????0000?0?110000100000?0100?10010100110100??00?01000?1?11?1100000000?000011100011010111010000010010000000001?1000111100000010000201011110111020011?101110001101100011?00010001000?0000?0?0</w:t>
      </w:r>
    </w:p>
    <w:p w14:paraId="669B2BB2" w14:textId="77777777" w:rsidR="003116BA" w:rsidRDefault="003116BA" w:rsidP="003116BA">
      <w:r>
        <w:tab/>
        <w:t>Ordosemys_sp._IVPP_V12092        0010000?1011011?0010111?0?0101000?1?001?0?00011101000000000?010102000?00102021011101(0</w:t>
      </w:r>
      <w:del w:id="45" w:author="Angel Hernandez Lujan" w:date="2022-10-21T12:23:00Z">
        <w:r w:rsidDel="005E0314">
          <w:delText xml:space="preserve"> </w:delText>
        </w:r>
      </w:del>
      <w:r>
        <w:t>1)010111??00101002?00?101201?00100201?00??0011002?0?1000???1????1110?0011?000????1?1????????????????????????????????????????????????????????????????????????????????????????????010?????????????????????????????????0????????????????????????????????????????????????0???????????</w:t>
      </w:r>
    </w:p>
    <w:p w14:paraId="69E842A6" w14:textId="77777777" w:rsidR="003116BA" w:rsidRPr="003116BA" w:rsidRDefault="003116BA" w:rsidP="003116BA">
      <w:pPr>
        <w:rPr>
          <w:lang w:val="en-US"/>
        </w:rPr>
      </w:pPr>
      <w:r>
        <w:tab/>
      </w:r>
      <w:r w:rsidRPr="003116BA">
        <w:rPr>
          <w:lang w:val="en-US"/>
        </w:rPr>
        <w:t>Judithemys_sukhanovi             ???1??0?101?01??0?101????101???0001?001000?00111??0?00?000??010102000?0??021210???0?001??121?001010001000101200100?0100100????????0????1000010101??1110?0111?000????1?1??????000100??????0?00000?0100?000101001?00?0??00?01001001?1?1100001000?1000112011?0001??0000000001?1?0000000(0</w:t>
      </w:r>
      <w:del w:id="46" w:author="Angel Hernandez Lujan" w:date="2022-10-21T12:23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00?111011120(0</w:t>
      </w:r>
      <w:del w:id="47" w:author="Angel Hernandez Lujan" w:date="2022-10-21T12:23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0001(0</w:t>
      </w:r>
      <w:del w:id="48" w:author="Angel Hernandez Lujan" w:date="2022-10-21T12:23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0102?10112101110200?1?0?1??00??1?1000001?0??1000?????00?0???0</w:t>
      </w:r>
    </w:p>
    <w:p w14:paraId="05F550AE" w14:textId="77777777" w:rsidR="005E0314" w:rsidRDefault="003116BA" w:rsidP="003116BA">
      <w:pPr>
        <w:rPr>
          <w:ins w:id="49" w:author="Angel Hernandez Lujan" w:date="2022-10-21T12:24:00Z"/>
          <w:lang w:val="en-US"/>
        </w:rPr>
      </w:pPr>
      <w:r w:rsidRPr="003116BA">
        <w:rPr>
          <w:lang w:val="en-US"/>
        </w:rPr>
        <w:tab/>
        <w:t xml:space="preserve">Annemys_levensis                 </w:t>
      </w:r>
    </w:p>
    <w:p w14:paraId="0E51C53B" w14:textId="4F1579FA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001100001011011?00201110?101?10000200010(0</w:t>
      </w:r>
      <w:del w:id="50" w:author="Angel Hernandez Lujan" w:date="2022-10-21T12:24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000011101000000000?010102000?0??0202101000000101110?0010?0001000??1101100001001000??01???020000010???????1?110?0?11?00011001?1011?0?000000?100000000000?0100?00010110110100??00?0100100111?1010101000?100011100010001??00000001000100000000100???????????????????0?00?????11102001010?1???0?????000001?0??????????????0?0??</w:t>
      </w:r>
    </w:p>
    <w:p w14:paraId="720823A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Annemys_latiens                  0010??1?101101??00201110?10???0?0???0???????01?1??0???0??????????????????????101000?0010011??0?1??0???0??????0??0???????0?1????????2???00?0???????0(0</w:t>
      </w:r>
      <w:del w:id="51" w:author="Angel Hernandez Lujan" w:date="2022-10-21T12:24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110?0?11?0001100???????????????????????00000?0100?000101101?0(0</w:t>
      </w:r>
      <w:del w:id="52" w:author="Angel Hernandez Lujan" w:date="2022-10-21T12:24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?0??00?0100100111?1(0</w:t>
      </w:r>
      <w:del w:id="53" w:author="Angel Hernandez Lujan" w:date="2022-10-21T12:24:00Z">
        <w:r w:rsidRPr="003116BA" w:rsidDel="005E0314">
          <w:rPr>
            <w:lang w:val="en-US"/>
          </w:rPr>
          <w:delText xml:space="preserve"> </w:delText>
        </w:r>
      </w:del>
      <w:r w:rsidRPr="003116BA">
        <w:rPr>
          <w:lang w:val="en-US"/>
        </w:rPr>
        <w:t>1)10101000?100011100010001??00000001000100000000100??????????????????????????????????????0???????????000001?0???????????????????</w:t>
      </w:r>
    </w:p>
    <w:p w14:paraId="3D4B9DF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Annemys_sp._IVPP_V18106          0110001?10110110002011??01010100002000101000?11101000000000?010102000000102021010100?0101110?001000001000101101100?0?201000?10111?0210?00000101100?1110?0011100011001?1?????????????????????????????????????????????????????????????????????????????????????????????????????????????????????????????????????????????????????????????????????????????????????????????</w:t>
      </w:r>
    </w:p>
    <w:p w14:paraId="18F916A2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Xinjiangchelys_wusu              0110?010101101?00020?????101??0000100010?00001110?0000??????01?1?2?00????0211101000?001??110?00101000100???1201100?0?201000???????0200?0000???????0(0</w:t>
      </w:r>
      <w:del w:id="54" w:author="Angel Hernandez Lujan" w:date="2022-10-21T12:24:00Z">
        <w:r w:rsidRPr="003116BA" w:rsidDel="007A7850">
          <w:rPr>
            <w:lang w:val="en-US"/>
          </w:rPr>
          <w:delText xml:space="preserve"> </w:delText>
        </w:r>
      </w:del>
      <w:r w:rsidRPr="003116BA">
        <w:rPr>
          <w:lang w:val="en-US"/>
        </w:rPr>
        <w:t>1)110?0111?00011001?1011???00???0?1????0000000?0?0??00010110110(0</w:t>
      </w:r>
      <w:del w:id="55" w:author="Angel Hernandez Lujan" w:date="2022-10-21T12:24:00Z">
        <w:r w:rsidRPr="003116BA" w:rsidDel="007A7850">
          <w:rPr>
            <w:lang w:val="en-US"/>
          </w:rPr>
          <w:delText xml:space="preserve"> </w:delText>
        </w:r>
      </w:del>
      <w:r w:rsidRPr="003116BA">
        <w:rPr>
          <w:lang w:val="en-US"/>
        </w:rPr>
        <w:t>1)?0??00?0100100111?1</w:t>
      </w:r>
      <w:r w:rsidRPr="003116BA">
        <w:rPr>
          <w:lang w:val="en-US"/>
        </w:rPr>
        <w:lastRenderedPageBreak/>
        <w:t>100101000?100011100010001??0000000000010000000010000???0????????1?0?????????????????????????????????0?0001?0??1000010100000?0??</w:t>
      </w:r>
    </w:p>
    <w:p w14:paraId="26E5F3E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Xinjiangchelys_radiplicatoides   0110??1?1011011?00?011????0???0?????0??????00111??00??0???????11?????????02111010?0?0?101111?0?2??0???0??1012?0?00001201000?001???0200000000201110?1110?0011000011001?1???????0?1?????????100000?0100?000???101?00?0??00?0100100111?1100???000?100011100010001??00000001000100000000100???????????????????0????????111?200101????????????000001????????????????0?0??</w:t>
      </w:r>
    </w:p>
    <w:p w14:paraId="5ECAE7D1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Dracochelys_bicuspis             ???1000?101101??0??01????1010100001?0?????000111010001?0001?010100000?00?020?101010000101111?001010001000101201?0??0?2010?????????02???0000???????10110?0?11?0001100??1??????000?00?0?0?0010000??1100?000101001?00?10?00?0110101?0??1101?01100?1000????1??0001??0000000????????????????0111?110?000001000?0010????01110200???0???????????0?0001?0???000?????????????</w:t>
      </w:r>
    </w:p>
    <w:p w14:paraId="292C234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Kirgizemys_hoburensis            0011000?10110110001011110101010?0020001010?0011101000000000?010102000?001020?101000000101111?0010?000100010110010010100100001001??02?0?100001010?0?1111?0110?0001100011??????0001?0????????00000?0100?000101101?00?0??00?010???0111?1100001000?100011201110001??0?00000001?1?0000000(0</w:t>
      </w:r>
      <w:del w:id="56" w:author="Angel Hernandez Lujan" w:date="2022-10-21T12:24:00Z">
        <w:r w:rsidRPr="003116BA" w:rsidDel="007A7850">
          <w:rPr>
            <w:lang w:val="en-US"/>
          </w:rPr>
          <w:delText xml:space="preserve"> </w:delText>
        </w:r>
      </w:del>
      <w:r w:rsidRPr="003116BA">
        <w:rPr>
          <w:lang w:val="en-US"/>
        </w:rPr>
        <w:t>1)10?111?111200000110??2?10?????????2???1?0?1?????????0?0001?????????????????????</w:t>
      </w:r>
    </w:p>
    <w:p w14:paraId="1D52394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Kirgizemys_dmitrievi             ???1000?1011001?001?111??101010000200010000001110?0000?0001?000101000?00102021020?00001011?1?00100000?000????00100?0??01000??00???02?0?1000?1110???1111?0?1??00011101????????000100?000000????????????????????????????0??????????????????????????????20?1??????????????????????????????????????????????????????????????????????????????????????????????????????????0</w:t>
      </w:r>
    </w:p>
    <w:p w14:paraId="766C3481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Sinemys_gamera                   01100?1?10110111002011??1101010??02100?000?0011???0??0?0??0?0????????????1202201000000101110?00?00000100010120110010?001000??00??00220?1000????????1110?0111?00011001?1????????????????????00001?0???????1?????100?10?0??010??????1??10???1????100???????1?00???00????0????1??????00?????????????????????????????????????????????????????001001?????????????????????</w:t>
      </w:r>
    </w:p>
    <w:p w14:paraId="30271F4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Sinemys_lens                     0010??1?101101?100201????101??0??02?0000???00111??0000??0?????????0???????202201000?0?1??1?0?00100000?00010110110??????10?0???????022??1000????????1110?0111?0001100??1??????00????????????0000??0100?000101001100?10?00?0100101??1?1101001(0 1)00?1000112?1010001??00001000???1??0?0000?10?1?0?????0?????????0???1??????????????0?????????????????????1000?????000?????</w:t>
      </w:r>
    </w:p>
    <w:p w14:paraId="67E83F6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Meiolania_planiceps              00000000101000101000110?000101000100110000000110010000000020010102100000102103110000(0</w:t>
      </w:r>
      <w:del w:id="57" w:author="Angel Hernandez Lujan" w:date="2022-10-21T12:24:00Z">
        <w:r w:rsidRPr="003116BA" w:rsidDel="007A7850">
          <w:rPr>
            <w:lang w:val="en-US"/>
          </w:rPr>
          <w:delText xml:space="preserve"> </w:delText>
        </w:r>
      </w:del>
      <w:r w:rsidRPr="003116BA">
        <w:rPr>
          <w:lang w:val="en-US"/>
        </w:rPr>
        <w:t>1)0101121?001(0</w:t>
      </w:r>
      <w:del w:id="58" w:author="Angel Hernandez Lujan" w:date="2022-10-21T12:24:00Z">
        <w:r w:rsidRPr="003116BA" w:rsidDel="007A7850">
          <w:rPr>
            <w:lang w:val="en-US"/>
          </w:rPr>
          <w:delText xml:space="preserve"> </w:delText>
        </w:r>
      </w:del>
      <w:r w:rsidRPr="003116BA">
        <w:rPr>
          <w:lang w:val="en-US"/>
        </w:rPr>
        <w:t>1)100000000?12001100000(0</w:t>
      </w:r>
      <w:del w:id="59" w:author="Angel Hernandez Lujan" w:date="2022-10-21T12:24:00Z">
        <w:r w:rsidRPr="003116BA" w:rsidDel="007A7850">
          <w:rPr>
            <w:lang w:val="en-US"/>
          </w:rPr>
          <w:delText xml:space="preserve"> </w:delText>
        </w:r>
      </w:del>
      <w:r w:rsidRPr="003116BA">
        <w:rPr>
          <w:lang w:val="en-US"/>
        </w:rPr>
        <w:t>1)11211100110020?0000000?101010111?0111100001101?11111110000000000100000000??100?00????001000?0??00??1????0101?0?00101100?0000110000?0011??000000000001000????????010001112000000000000?0022011110000101011??00001??000000?000000010?0?0000?0?0</w:t>
      </w:r>
    </w:p>
    <w:p w14:paraId="53D57DB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lastRenderedPageBreak/>
        <w:tab/>
        <w:t>Chubutemys_copelloi              ???1000?101000?01?0011???10000000?000??00000011???0??000000?011102000????0202101?000001??110?0011000000001?010010000?00110???????0020??0000???????100???????????????1?1????????????????????00????0??????????0???0??????????0???????????0???????????????????????????????????????????????????1?1?????????0?????0?????1110?0???????????????????????????????????????????</w:t>
      </w:r>
    </w:p>
    <w:p w14:paraId="40444512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Eubaena_cephalica                0000002?10100011002011???1011100001000000001011101000000001?0101020001000021210100000011?121?00101000?000101201100000201020??00???1210?0001010?110200????????00011011?1??????0000?0???????0?????????????????????????????????????????????????????????????????????????????????????????????????????????????????????????????????????????????????????????????????????????</w:t>
      </w:r>
    </w:p>
    <w:p w14:paraId="161AA5D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Arundelemys_dardeni              0100001?1011001??020110?1?01?1??0???0????0?10?1101000000001?0101000000?0?02??101000000101111?001010001000111201?000000010200101110020?000000101110200???????0000????1?1?????????????????????????????????????????????????????????????????????????????????????????????????????????????????????????????????????????????????????????????????????????????????????????????</w:t>
      </w:r>
    </w:p>
    <w:p w14:paraId="1759354D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Pleurosternon_bullockii          0110001?1011001001001?1?110111000011000000010111010000?0000?01??00000????020110110000010111??0020?00010?0101101?00?0??????01100111022110001010111(0</w:t>
      </w:r>
      <w:del w:id="60" w:author="Angel Hernandez Lujan" w:date="2022-10-21T12:25:00Z">
        <w:r w:rsidRPr="003116BA" w:rsidDel="007A7850">
          <w:rPr>
            <w:lang w:val="en-US"/>
          </w:rPr>
          <w:delText xml:space="preserve"> </w:delText>
        </w:r>
      </w:del>
      <w:r w:rsidRPr="003116BA">
        <w:rPr>
          <w:lang w:val="en-US"/>
        </w:rPr>
        <w:t>1)200???????00001100??1????????????????????0000130??0?0?0101001?00?0??00?01000?1?11?0100100000?00001?1000??010101000000010010000000000000???0??????????0?000?????????????????0?1??00????????????????????????????????</w:t>
      </w:r>
    </w:p>
    <w:p w14:paraId="545E78AE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Glyptops_plicatulus              01100?1?1011001?0?0011???101?100?0100000?0010111???0?0?00?1?0101000?0????0201101?00000101111?0020?00010?0101101??0?002?100?1100???0211?000101011?0200???????0000??????1??????00?0??0????0?00000100100?000101001?00?0??00?0100100111?0100100000?0000111000110101010000000000100000000000?00010??????????0?000101???011112001010?1??00??1?10000?1?0???????????????????</w:t>
      </w:r>
    </w:p>
    <w:p w14:paraId="47487D6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Kallokibotion_bajazidi           0000??0?10110010100011???10???00000000000??001100100000?00??110102??0????0202102000?00101111??0??00???0001?1200?00?00?1112111000101200000000101111?10???????000011001?1??????00?1???????00?00000?0000?000101???000?0??00?010011??1??00?000?000?0000111000??00011?20000000001000?0000000?00000????????0?0?????????001110100101011??0000???000000?????????????????????</w:t>
      </w:r>
    </w:p>
    <w:p w14:paraId="42FFE29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Eileanchelys_waldmanni           00000?1?10110??0??001????1011?0000?00??0?00???11010000??0???01?100000????020?100?000001????0?????00???0?0??01010?00000(0</w:t>
      </w:r>
      <w:del w:id="61" w:author="Angel Hernandez Lujan" w:date="2022-10-21T12:25:00Z">
        <w:r w:rsidRPr="003116BA" w:rsidDel="007A7850">
          <w:rPr>
            <w:lang w:val="en-US"/>
          </w:rPr>
          <w:delText xml:space="preserve"> </w:delText>
        </w:r>
      </w:del>
      <w:r w:rsidRPr="003116BA">
        <w:rPr>
          <w:lang w:val="en-US"/>
        </w:rPr>
        <w:t>1)1000010?01002010?000?????????????????100011001?1??????10????????????00??0?0????000001101?00?0??00?01001001?1?0000????00?00001?0000?????????0???0?00???00?0????00????????????????????????????????????????????????????????????????????????????0</w:t>
      </w:r>
    </w:p>
    <w:p w14:paraId="6DA46C3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Kayentachelys_aprix              00000010101100101?00000?110111000000000000000?110?000000001?010100000????0201</w:t>
      </w:r>
      <w:r w:rsidRPr="003116BA">
        <w:rPr>
          <w:lang w:val="en-US"/>
        </w:rPr>
        <w:lastRenderedPageBreak/>
        <w:t>100??0010100010?0010000000000?0101000?0?001000??0???001?101000?11111(0</w:t>
      </w:r>
      <w:del w:id="62" w:author="Angel Hernandez Lujan" w:date="2022-10-21T12:25:00Z">
        <w:r w:rsidRPr="003116BA" w:rsidDel="007A7850">
          <w:rPr>
            <w:lang w:val="en-US"/>
          </w:rPr>
          <w:delText xml:space="preserve"> </w:delText>
        </w:r>
      </w:del>
      <w:r w:rsidRPr="003116BA">
        <w:rPr>
          <w:lang w:val="en-US"/>
        </w:rPr>
        <w:t>1)000????????0001100??0??????1000?0?000000000000?0000?00000000?100?0??00?00000?0111?0000001000?0000010000?000010000000000001000000000000?0?00??????????0000000100001010?00101011??00001?10?000??????000????????0?1??</w:t>
      </w:r>
    </w:p>
    <w:p w14:paraId="57D9082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Australochelys_africanus         ????10??000??0101?00000?1?0????0000??000?0000?10??00?000001?0?01?01000???01?00?0??000?1??110?00?0000000000?00000?01??0?0??0????0?010?1?00?0?211?10000?????????????????0?????????????????????????????????????????????????????????????????????????????????????????????????????????????????????????????????????????????????????????????????????????????????????????????</w:t>
      </w:r>
    </w:p>
    <w:p w14:paraId="3C1B59D3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Proganochelys_quenstedti         0000100?000000101?00000?0001010000000000?010001000000000001?000000100100000??0?0??00000??000?0010000000000?000?0001000000?0??0?0?000?0?0000?200100000????????0001010??0??????000000000000000000(0</w:t>
      </w:r>
      <w:del w:id="63" w:author="Angel Hernandez Lujan" w:date="2022-10-21T12:25:00Z">
        <w:r w:rsidRPr="003116BA" w:rsidDel="007A7850">
          <w:rPr>
            <w:lang w:val="en-US"/>
          </w:rPr>
          <w:delText xml:space="preserve"> </w:delText>
        </w:r>
      </w:del>
      <w:r w:rsidRPr="003116BA">
        <w:rPr>
          <w:lang w:val="en-US"/>
        </w:rPr>
        <w:t>1)00000??0?00000000100??00???0???010000?00?00000?0000000000?0??0100?0000000000100000000??010000????????000000000000000000000000010??00000?0000000?000000000?0?0000?1?0</w:t>
      </w:r>
    </w:p>
    <w:p w14:paraId="0051C55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Adocus_lineolatus                1??1000?101100110120120??10111000011001010000111010000100021010102000?0010202102010?00101121?00111002100010120110000?1011?0???????020000000010?1?0?111000111?00011000?1??????000?101110001100000?0100?101101001?0(0</w:t>
      </w:r>
      <w:del w:id="64" w:author="Angel Hernandez Lujan" w:date="2022-10-21T12:25:00Z">
        <w:r w:rsidRPr="003116BA" w:rsidDel="007A7850">
          <w:rPr>
            <w:lang w:val="en-US"/>
          </w:rPr>
          <w:delText xml:space="preserve"> </w:delText>
        </w:r>
      </w:del>
      <w:r w:rsidRPr="003116BA">
        <w:rPr>
          <w:lang w:val="en-US"/>
        </w:rPr>
        <w:t>1)?0??00?010???0111?1100100000?100011100010001??000000010001000101000101111?100?00101110102?111????111020011?011??0101111000001?0??10001001?????????</w:t>
      </w:r>
    </w:p>
    <w:p w14:paraId="5C0BDA8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Petrochelys_kyrgyzensis          ?????????0?????101201???????????????0????????1????????????????1??????????02?22021?00001???21???2?101??0??0?120010?101101000000??0?020100000??????0?1200?0111?00011001?1?????????????????????????????????????????????????????????????????????????????????????????????????????????????????????????????????????????????????????????????????????????????????????????????</w:t>
      </w:r>
    </w:p>
    <w:p w14:paraId="4DCBD4B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proofErr w:type="spellStart"/>
      <w:r w:rsidRPr="003116BA">
        <w:rPr>
          <w:lang w:val="en-US"/>
        </w:rPr>
        <w:t>Galianemys_whitei</w:t>
      </w:r>
      <w:proofErr w:type="spellEnd"/>
      <w:r w:rsidRPr="003116BA">
        <w:rPr>
          <w:lang w:val="en-US"/>
        </w:rPr>
        <w:t xml:space="preserve">                1??11100101101110?2012101101110010010000110101110100001(0</w:t>
      </w:r>
      <w:del w:id="65" w:author="Angel Hernandez Lujan" w:date="2022-10-21T12:25:00Z">
        <w:r w:rsidRPr="003116BA" w:rsidDel="007A7850">
          <w:rPr>
            <w:lang w:val="en-US"/>
          </w:rPr>
          <w:delText xml:space="preserve"> </w:delText>
        </w:r>
      </w:del>
      <w:r w:rsidRPr="003116BA">
        <w:rPr>
          <w:lang w:val="en-US"/>
        </w:rPr>
        <w:t>1)000?011100000?1?10202200??101011?120?101001???0010?200?0001010010001000?11021100000210?010?120000011?00111001?1?????????????????????????????????????????????????????????????????????????????????????????????????????????????????????????????????????????????????????????????????????????????????????????????</w:t>
      </w:r>
    </w:p>
    <w:p w14:paraId="1FAC9759" w14:textId="422F7223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proofErr w:type="spellStart"/>
      <w:r w:rsidRPr="003116BA">
        <w:rPr>
          <w:lang w:val="en-US"/>
        </w:rPr>
        <w:t>Leviathanochelys_</w:t>
      </w:r>
      <w:r w:rsidR="000203C6">
        <w:rPr>
          <w:lang w:val="en-US"/>
        </w:rPr>
        <w:t>a</w:t>
      </w:r>
      <w:r w:rsidRPr="003116BA">
        <w:rPr>
          <w:lang w:val="en-US"/>
        </w:rPr>
        <w:t>enigmatica</w:t>
      </w:r>
      <w:proofErr w:type="spellEnd"/>
      <w:r w:rsidRPr="003116BA">
        <w:rPr>
          <w:lang w:val="en-US"/>
        </w:rPr>
        <w:t xml:space="preserve">      ???????????????????????????????????????????????????????????????????????????????????????????????????????????????????????????????????????????????????????????????????????????????????????????1-000-0???????101?????0?1??0??????????????????????????????????????????????????????????????????????????????????????????????????????011110?1???????????????????????????????</w:t>
      </w:r>
    </w:p>
    <w:p w14:paraId="3B36F884" w14:textId="77777777" w:rsidR="003116BA" w:rsidRPr="003116BA" w:rsidRDefault="003116BA" w:rsidP="003116BA">
      <w:pPr>
        <w:rPr>
          <w:lang w:val="en-US"/>
        </w:rPr>
      </w:pPr>
    </w:p>
    <w:p w14:paraId="46E8A8D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;</w:t>
      </w:r>
    </w:p>
    <w:p w14:paraId="66A2CFA5" w14:textId="77777777" w:rsidR="003116BA" w:rsidRPr="003116BA" w:rsidRDefault="003116BA" w:rsidP="003116BA">
      <w:pPr>
        <w:rPr>
          <w:lang w:val="en-US"/>
        </w:rPr>
      </w:pPr>
    </w:p>
    <w:p w14:paraId="0F04D0F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lastRenderedPageBreak/>
        <w:t>END;</w:t>
      </w:r>
    </w:p>
    <w:p w14:paraId="46D1A6BD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BEGIN ASSUMPTIONS;</w:t>
      </w:r>
    </w:p>
    <w:p w14:paraId="73F6890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TYPESET * UNTITLED   =  unord:  1- 356;</w:t>
      </w:r>
    </w:p>
    <w:p w14:paraId="53F3F915" w14:textId="77777777" w:rsidR="003116BA" w:rsidRPr="003116BA" w:rsidRDefault="003116BA" w:rsidP="003116BA">
      <w:pPr>
        <w:rPr>
          <w:lang w:val="en-US"/>
        </w:rPr>
      </w:pPr>
    </w:p>
    <w:p w14:paraId="51A77A2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END;</w:t>
      </w:r>
    </w:p>
    <w:p w14:paraId="21066770" w14:textId="77777777" w:rsidR="003116BA" w:rsidRPr="003116BA" w:rsidRDefault="003116BA" w:rsidP="003116BA">
      <w:pPr>
        <w:rPr>
          <w:lang w:val="en-US"/>
        </w:rPr>
      </w:pPr>
    </w:p>
    <w:p w14:paraId="0DBB06C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BEGIN MESQUITECHARMODELS;</w:t>
      </w:r>
    </w:p>
    <w:p w14:paraId="5B00115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  <w:t>ProbModelSet * UNTITLED   =  'Mk1 (est.)':  1- 356;</w:t>
      </w:r>
    </w:p>
    <w:p w14:paraId="2CA69CB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END;</w:t>
      </w:r>
    </w:p>
    <w:p w14:paraId="0ED6C4FE" w14:textId="77777777" w:rsidR="003116BA" w:rsidRPr="003116BA" w:rsidRDefault="003116BA" w:rsidP="003116BA">
      <w:pPr>
        <w:rPr>
          <w:lang w:val="en-US"/>
        </w:rPr>
      </w:pPr>
    </w:p>
    <w:p w14:paraId="604FF3B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>Begin MESQUITE;</w:t>
      </w:r>
    </w:p>
    <w:p w14:paraId="7645196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MESQUITESCRIPTVERSION 2;</w:t>
      </w:r>
    </w:p>
    <w:p w14:paraId="53EC7C8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TITLE AUTO;</w:t>
      </w:r>
    </w:p>
    <w:p w14:paraId="3272277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tell ProjectCoordinator;</w:t>
      </w:r>
    </w:p>
    <w:p w14:paraId="6061446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timeSaved 1659257748607;</w:t>
      </w:r>
    </w:p>
    <w:p w14:paraId="0E899EB3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getEmployee #mesquite.minimal.ManageTaxa.ManageTaxa;</w:t>
      </w:r>
    </w:p>
    <w:p w14:paraId="509A01D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3F461DAD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ID 0 2172096337510380182;</w:t>
      </w:r>
    </w:p>
    <w:p w14:paraId="7FED5DF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503BEBE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DefaultOrder  0 1 2 3 4 5 6 7 8 9 10 11 12 13 14 15 16 17 18 19 20 21 22 24 25 26 27 28 29 30 31 32 33 34 35 36 37 38 39 40 41 42 43 44 45 46 47 48 49 50 51 52 53 54 55 56 57 58 59 60 61 62 63 64 65 66 67 68 69 70 71 72 73 74 75 76 77 78 79 80 81 82 83 84 85 86 87 88 89 90 91 92 93 94 95 96 23;</w:t>
      </w:r>
    </w:p>
    <w:p w14:paraId="25D60F41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attachments ;</w:t>
      </w:r>
    </w:p>
    <w:p w14:paraId="201400A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3A6946C1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73CC364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getEmployee #mesquite.charMatrices.ManageCharacters.ManageCharacters;</w:t>
      </w:r>
    </w:p>
    <w:p w14:paraId="7C4B054D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65174E23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ID 0 5384630264835292583;</w:t>
      </w:r>
    </w:p>
    <w:p w14:paraId="4A1D759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mqVersion 370;</w:t>
      </w:r>
    </w:p>
    <w:p w14:paraId="6735431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 xml:space="preserve">checksumv 0 3 970652197 null  getNumChars 356 numChars 356 getNumTaxa 97 numTaxa 97   short true   bits 31   states 31   sumSquaresStatesOnly 65218.0 </w:t>
      </w:r>
      <w:r w:rsidRPr="003116BA">
        <w:rPr>
          <w:lang w:val="en-US"/>
        </w:rPr>
        <w:lastRenderedPageBreak/>
        <w:t>sumSquares 65218.0 longCompressibleToShort false usingShortMatrix true   NumFiles 1 NumMatrices 1;</w:t>
      </w:r>
    </w:p>
    <w:p w14:paraId="015C121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mqVersion;</w:t>
      </w:r>
    </w:p>
    <w:p w14:paraId="442EC76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51A5C75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getWindow;</w:t>
      </w:r>
    </w:p>
    <w:p w14:paraId="5FDC3322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1DA28ED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uppress;</w:t>
      </w:r>
    </w:p>
    <w:p w14:paraId="004ED91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ResourcesState false false 100;</w:t>
      </w:r>
    </w:p>
    <w:p w14:paraId="6BEB6BB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PopoutState 300;</w:t>
      </w:r>
    </w:p>
    <w:p w14:paraId="41916C2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ExplanationSize 0;</w:t>
      </w:r>
    </w:p>
    <w:p w14:paraId="02EF26C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AnnotationSize 0;</w:t>
      </w:r>
    </w:p>
    <w:p w14:paraId="2BB0725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FontIncAnnot 0;</w:t>
      </w:r>
    </w:p>
    <w:p w14:paraId="2B206F92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FontIncExp 0;</w:t>
      </w:r>
    </w:p>
    <w:p w14:paraId="1665025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Size 1707 841;</w:t>
      </w:r>
    </w:p>
    <w:p w14:paraId="3C17965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Location -8 0;</w:t>
      </w:r>
    </w:p>
    <w:p w14:paraId="6FEEDC5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Font SanSerif;</w:t>
      </w:r>
    </w:p>
    <w:p w14:paraId="398909C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FontSize 10;</w:t>
      </w:r>
    </w:p>
    <w:p w14:paraId="59489BB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ToolPalette;</w:t>
      </w:r>
    </w:p>
    <w:p w14:paraId="518A8A7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4AEE6F3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382D5A1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desuppress;</w:t>
      </w:r>
    </w:p>
    <w:p w14:paraId="3EE6C8CD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36B2382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getEmployee  #mesquite.charMatrices.BasicDataWindowCoord.BasicDataWindowCoord;</w:t>
      </w:r>
    </w:p>
    <w:p w14:paraId="6E20847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708766D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howDataWindow #5384630264835292583 #mesquite.charMatrices.BasicDataWindowMaker.BasicDataWindowMaker;</w:t>
      </w:r>
    </w:p>
    <w:p w14:paraId="1581C94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2F13B463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Window;</w:t>
      </w:r>
    </w:p>
    <w:p w14:paraId="21FBFCA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5B185F7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Table;</w:t>
      </w:r>
    </w:p>
    <w:p w14:paraId="51135F6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6F3FBFF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lastRenderedPageBreak/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rowNamesWidth 133;</w:t>
      </w:r>
    </w:p>
    <w:p w14:paraId="7BB466D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52DAD0C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ExplanationSize 30;</w:t>
      </w:r>
    </w:p>
    <w:p w14:paraId="2F88277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AnnotationSize 20;</w:t>
      </w:r>
    </w:p>
    <w:p w14:paraId="155E59B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FontIncAnnot 0;</w:t>
      </w:r>
    </w:p>
    <w:p w14:paraId="5FA4B3B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FontIncExp 0;</w:t>
      </w:r>
    </w:p>
    <w:p w14:paraId="4C90804D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Size 1607 769;</w:t>
      </w:r>
    </w:p>
    <w:p w14:paraId="5E96E29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Location -8 0;</w:t>
      </w:r>
    </w:p>
    <w:p w14:paraId="5D80764D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Font SanSerif;</w:t>
      </w:r>
    </w:p>
    <w:p w14:paraId="24475CF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FontSize 10;</w:t>
      </w:r>
    </w:p>
    <w:p w14:paraId="60C52B6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ToolPalette;</w:t>
      </w:r>
    </w:p>
    <w:p w14:paraId="071F859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5F556E1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Tool mesquite.charMatrices.BasicDataWindowMaker.BasicDataWindow.ibeam;</w:t>
      </w:r>
    </w:p>
    <w:p w14:paraId="6B6C451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33A33EB3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Active;</w:t>
      </w:r>
    </w:p>
    <w:p w14:paraId="18A92D7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Tool mesquite.charMatrices.BasicDataWindowMaker.BasicDataWindow.ibeam;</w:t>
      </w:r>
    </w:p>
    <w:p w14:paraId="2D4249A2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colorCells  #mesquite.charMatrices.NoColor.NoColor;</w:t>
      </w:r>
    </w:p>
    <w:p w14:paraId="630F9B0D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colorRowNames  #mesquite.charMatrices.TaxonGroupColor.TaxonGroupColor;</w:t>
      </w:r>
    </w:p>
    <w:p w14:paraId="68BC1B5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colorColumnNames  #mesquite.charMatrices.CharGroupColor.CharGroupColor;</w:t>
      </w:r>
    </w:p>
    <w:p w14:paraId="1371956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colorText  #mesquite.charMatrices.NoColor.NoColor;</w:t>
      </w:r>
    </w:p>
    <w:p w14:paraId="077C434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Background White;</w:t>
      </w:r>
    </w:p>
    <w:p w14:paraId="452D54CE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ShowNames on;</w:t>
      </w:r>
    </w:p>
    <w:p w14:paraId="771B392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ShowTaxonNames on;</w:t>
      </w:r>
    </w:p>
    <w:p w14:paraId="6A6C709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Tight off;</w:t>
      </w:r>
    </w:p>
    <w:p w14:paraId="5D2878EB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ThinRows off;</w:t>
      </w:r>
    </w:p>
    <w:p w14:paraId="74B3B951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ShowChanges on;</w:t>
      </w:r>
    </w:p>
    <w:p w14:paraId="2DD9527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SeparateLines off;</w:t>
      </w:r>
    </w:p>
    <w:p w14:paraId="053E34D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ShowStates on;</w:t>
      </w:r>
    </w:p>
    <w:p w14:paraId="3E7DF51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lastRenderedPageBreak/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ReduceCellBorders off;</w:t>
      </w:r>
    </w:p>
    <w:p w14:paraId="01317803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AutoWCharNames on;</w:t>
      </w:r>
    </w:p>
    <w:p w14:paraId="61D5C51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AutoTaxonNames off;</w:t>
      </w:r>
    </w:p>
    <w:p w14:paraId="60F6A71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ShowDefaultCharNames off;</w:t>
      </w:r>
    </w:p>
    <w:p w14:paraId="717541A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ConstrainCW on;</w:t>
      </w:r>
    </w:p>
    <w:p w14:paraId="3A654A4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BirdsEye off;</w:t>
      </w:r>
    </w:p>
    <w:p w14:paraId="5ADFB473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ColorOnlyTaxonNames off;</w:t>
      </w:r>
    </w:p>
    <w:p w14:paraId="531A892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ShowPaleGrid off;</w:t>
      </w:r>
    </w:p>
    <w:p w14:paraId="3C0B794D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ShowPaleCellColors off;</w:t>
      </w:r>
    </w:p>
    <w:p w14:paraId="1F394F4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ShowPaleExcluded off;</w:t>
      </w:r>
    </w:p>
    <w:p w14:paraId="74A3E5A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PaleInapplicable on;</w:t>
      </w:r>
    </w:p>
    <w:p w14:paraId="4EAE5012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PaleMissing off;</w:t>
      </w:r>
    </w:p>
    <w:p w14:paraId="1042AE1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ShowBoldCellText off;</w:t>
      </w:r>
    </w:p>
    <w:p w14:paraId="691C6863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AllowAutosize on;</w:t>
      </w:r>
    </w:p>
    <w:p w14:paraId="01DD903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ColorsPanel off;</w:t>
      </w:r>
    </w:p>
    <w:p w14:paraId="2BF3015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Diagonal on;</w:t>
      </w:r>
    </w:p>
    <w:p w14:paraId="24878BF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DiagonalHeight 80;</w:t>
      </w:r>
    </w:p>
    <w:p w14:paraId="7F11BBB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LinkedScrolling on;</w:t>
      </w:r>
    </w:p>
    <w:p w14:paraId="665BBA7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ScrollLinkedTables off;</w:t>
      </w:r>
    </w:p>
    <w:p w14:paraId="680D56A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62C1FBF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howWindow;</w:t>
      </w:r>
    </w:p>
    <w:p w14:paraId="46EC0E8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Window;</w:t>
      </w:r>
    </w:p>
    <w:p w14:paraId="68F5CB5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3886F6A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forceAutosize;</w:t>
      </w:r>
    </w:p>
    <w:p w14:paraId="2CB1AFBA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37AF2F7D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Employee #mesquite.charMatrices.AlterData.AlterData;</w:t>
      </w:r>
    </w:p>
    <w:p w14:paraId="56BD9BB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430C668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BySubmenus off;</w:t>
      </w:r>
    </w:p>
    <w:p w14:paraId="4DC5D362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394B32FD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Employee #mesquite.charMatrices.ColorByState.ColorByState;</w:t>
      </w:r>
    </w:p>
    <w:p w14:paraId="14EFEC5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lastRenderedPageBreak/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534A12E1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StateLimit 9;</w:t>
      </w:r>
    </w:p>
    <w:p w14:paraId="5BC31CB3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UniformMaximum on;</w:t>
      </w:r>
    </w:p>
    <w:p w14:paraId="6730EC7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5AEDAC7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Employee #mesquite.charMatrices.ColorCells.ColorCells;</w:t>
      </w:r>
    </w:p>
    <w:p w14:paraId="6AFD188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0AA2FD11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etColor Red;</w:t>
      </w:r>
    </w:p>
    <w:p w14:paraId="29D318C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removeColor off;</w:t>
      </w:r>
    </w:p>
    <w:p w14:paraId="2269FBC2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56EC122C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Employee #mesquite.categ.StateNamesStrip.StateNamesStrip;</w:t>
      </w:r>
    </w:p>
    <w:p w14:paraId="398213E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4E4155C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howStrip off;</w:t>
      </w:r>
    </w:p>
    <w:p w14:paraId="3B85D372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180D8FD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Employee #mesquite.charMatrices.AnnotPanel.AnnotPanel;</w:t>
      </w:r>
    </w:p>
    <w:p w14:paraId="5B52D86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1444F051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ogglePanel off;</w:t>
      </w:r>
    </w:p>
    <w:p w14:paraId="33C4016F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0177C70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Employee #mesquite.charMatrices.CharReferenceStrip.CharReferenceStrip;</w:t>
      </w:r>
    </w:p>
    <w:p w14:paraId="6B1B513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1207F750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howStrip off;</w:t>
      </w:r>
    </w:p>
    <w:p w14:paraId="56A783F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737E74A4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Employee #mesquite.charMatrices.QuickKeySelector.QuickKeySelector;</w:t>
      </w:r>
    </w:p>
    <w:p w14:paraId="554DB695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21624779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autotabOff;</w:t>
      </w:r>
    </w:p>
    <w:p w14:paraId="525CC286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4B9F792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Employee #mesquite.charMatrices.SelSummaryStrip.SelSummaryStrip;</w:t>
      </w:r>
    </w:p>
    <w:p w14:paraId="3FF7AB4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1B72A208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showStrip off;</w:t>
      </w:r>
    </w:p>
    <w:p w14:paraId="17BEBB3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lastRenderedPageBreak/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0B20EA33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getEmployee #mesquite.categ.SmallStateNamesEditor.SmallStateNamesEditor;</w:t>
      </w:r>
    </w:p>
    <w:p w14:paraId="08C5695E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tell It;</w:t>
      </w:r>
    </w:p>
    <w:p w14:paraId="1867EF87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panelOpen true;</w:t>
      </w:r>
    </w:p>
    <w:p w14:paraId="665CC03E" w14:textId="77777777" w:rsidR="003116BA" w:rsidRPr="003116BA" w:rsidRDefault="003116BA" w:rsidP="003116BA">
      <w:pPr>
        <w:rPr>
          <w:lang w:val="en-US"/>
        </w:rPr>
      </w:pP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  <w:t>endTell;</w:t>
      </w:r>
    </w:p>
    <w:p w14:paraId="0F47FF31" w14:textId="77777777" w:rsidR="003116BA" w:rsidRDefault="003116BA" w:rsidP="003116BA">
      <w:r w:rsidRPr="003116BA">
        <w:rPr>
          <w:lang w:val="en-US"/>
        </w:rPr>
        <w:tab/>
      </w:r>
      <w:r w:rsidRPr="003116BA">
        <w:rPr>
          <w:lang w:val="en-US"/>
        </w:rPr>
        <w:tab/>
      </w:r>
      <w:r w:rsidRPr="003116BA">
        <w:rPr>
          <w:lang w:val="en-US"/>
        </w:rPr>
        <w:tab/>
      </w:r>
      <w:proofErr w:type="spellStart"/>
      <w:r>
        <w:t>endTell</w:t>
      </w:r>
      <w:proofErr w:type="spellEnd"/>
      <w:r>
        <w:t>;</w:t>
      </w:r>
    </w:p>
    <w:p w14:paraId="5815A728" w14:textId="77777777" w:rsidR="003116BA" w:rsidRDefault="003116BA" w:rsidP="003116BA">
      <w:r>
        <w:tab/>
      </w:r>
      <w:r>
        <w:tab/>
      </w:r>
      <w:proofErr w:type="spellStart"/>
      <w:r>
        <w:t>endTell</w:t>
      </w:r>
      <w:proofErr w:type="spellEnd"/>
      <w:r>
        <w:t>;</w:t>
      </w:r>
    </w:p>
    <w:p w14:paraId="51BA97C0" w14:textId="77777777" w:rsidR="003116BA" w:rsidRDefault="003116BA" w:rsidP="003116BA">
      <w:r>
        <w:tab/>
      </w:r>
      <w:r>
        <w:tab/>
      </w:r>
      <w:proofErr w:type="spellStart"/>
      <w:r>
        <w:t>endTell</w:t>
      </w:r>
      <w:proofErr w:type="spellEnd"/>
      <w:r>
        <w:t>;</w:t>
      </w:r>
    </w:p>
    <w:p w14:paraId="7E5C8201" w14:textId="77777777" w:rsidR="003116BA" w:rsidRDefault="003116BA" w:rsidP="003116BA">
      <w:proofErr w:type="spellStart"/>
      <w:r>
        <w:t>end</w:t>
      </w:r>
      <w:proofErr w:type="spellEnd"/>
      <w:r>
        <w:t>;</w:t>
      </w:r>
    </w:p>
    <w:p w14:paraId="3DF457B9" w14:textId="77777777" w:rsidR="003116BA" w:rsidRDefault="003116BA" w:rsidP="003116BA"/>
    <w:p w14:paraId="51AD435B" w14:textId="7D8AF900" w:rsidR="00765178" w:rsidRPr="003116BA" w:rsidRDefault="00765178" w:rsidP="003116BA"/>
    <w:sectPr w:rsidR="00765178" w:rsidRPr="003116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gel Hernandez Lujan">
    <w15:presenceInfo w15:providerId="AD" w15:userId="S::2133256@uab.cat::79916511-82bb-47b8-ac36-0825bc87b7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672C"/>
    <w:rsid w:val="000203C6"/>
    <w:rsid w:val="00223AC4"/>
    <w:rsid w:val="003116BA"/>
    <w:rsid w:val="00475BE4"/>
    <w:rsid w:val="005E0314"/>
    <w:rsid w:val="00765178"/>
    <w:rsid w:val="007A7850"/>
    <w:rsid w:val="00836126"/>
    <w:rsid w:val="00F5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CB0F52"/>
  <w15:docId w15:val="{2963476F-28B9-0B42-97DA-FBBA4335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223A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1</Pages>
  <Words>6928</Words>
  <Characters>38106</Characters>
  <Application>Microsoft Office Word</Application>
  <DocSecurity>0</DocSecurity>
  <Lines>317</Lines>
  <Paragraphs>8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Castillo</dc:creator>
  <cp:keywords/>
  <dc:description/>
  <cp:lastModifiedBy>Angel Hernandez Lujan</cp:lastModifiedBy>
  <cp:revision>7</cp:revision>
  <dcterms:created xsi:type="dcterms:W3CDTF">2022-08-03T12:27:00Z</dcterms:created>
  <dcterms:modified xsi:type="dcterms:W3CDTF">2022-10-21T10:27:00Z</dcterms:modified>
</cp:coreProperties>
</file>